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DA880" w14:textId="2E5276E5" w:rsidR="00B81E36" w:rsidRPr="00CB1E76" w:rsidDel="00D133D3" w:rsidRDefault="007A5E9C" w:rsidP="00CB1E76">
      <w:pPr>
        <w:rPr>
          <w:del w:id="0" w:author="Merlin Shamly J." w:date="2022-02-28T16:14:00Z"/>
          <w:rFonts w:ascii="Calibri" w:eastAsia="Calibri" w:hAnsi="Calibri" w:cs="Times New Roman"/>
          <w:bCs/>
        </w:rPr>
      </w:pPr>
      <w:del w:id="1" w:author="Merlin Shamly J." w:date="2022-02-28T16:14:00Z">
        <w:r w:rsidDel="00D133D3">
          <w:rPr>
            <w:noProof/>
          </w:rPr>
          <w:delText xml:space="preserve"> </w:delText>
        </w:r>
        <w:r w:rsidR="00B81E36" w:rsidRPr="00B81E36" w:rsidDel="00D133D3">
          <w:rPr>
            <w:b/>
            <w:noProof/>
          </w:rPr>
          <w:delText>Figure 1.</w:delText>
        </w:r>
        <w:r w:rsidR="00B81E36" w:rsidDel="00D133D3">
          <w:rPr>
            <w:noProof/>
          </w:rPr>
          <w:delText xml:space="preserve"> </w:delText>
        </w:r>
        <w:r w:rsidR="00B81E36" w:rsidRPr="00B81E36" w:rsidDel="00D133D3">
          <w:rPr>
            <w:rFonts w:ascii="Calibri" w:eastAsia="Calibri" w:hAnsi="Calibri" w:cs="Times New Roman"/>
            <w:bCs/>
          </w:rPr>
          <w:delText xml:space="preserve">COVID-19 vaccine </w:delText>
        </w:r>
        <w:r w:rsidR="00E6475C" w:rsidDel="00D133D3">
          <w:rPr>
            <w:rFonts w:ascii="Calibri" w:eastAsia="Calibri" w:hAnsi="Calibri" w:cs="Times New Roman"/>
            <w:bCs/>
          </w:rPr>
          <w:delText>acceptibility</w:delText>
        </w:r>
        <w:r w:rsidR="00E6475C" w:rsidRPr="00B81E36" w:rsidDel="00D133D3">
          <w:rPr>
            <w:rFonts w:ascii="Calibri" w:eastAsia="Calibri" w:hAnsi="Calibri" w:cs="Times New Roman"/>
            <w:bCs/>
          </w:rPr>
          <w:delText xml:space="preserve"> </w:delText>
        </w:r>
        <w:r w:rsidR="00B81E36" w:rsidRPr="00B81E36" w:rsidDel="00D133D3">
          <w:rPr>
            <w:rFonts w:ascii="Calibri" w:eastAsia="Calibri" w:hAnsi="Calibri" w:cs="Times New Roman"/>
            <w:bCs/>
          </w:rPr>
          <w:delText>among health care workers (HCWs) by site in Ethiopia</w:delText>
        </w:r>
        <w:r w:rsidR="00CB1E76" w:rsidDel="00D133D3">
          <w:rPr>
            <w:rFonts w:ascii="Calibri" w:eastAsia="Calibri" w:hAnsi="Calibri" w:cs="Times New Roman"/>
            <w:bCs/>
          </w:rPr>
          <w:delText xml:space="preserve"> </w:delText>
        </w:r>
        <w:r w:rsidR="008275EC" w:rsidDel="00D133D3">
          <w:rPr>
            <w:noProof/>
            <w:lang w:val="en-IN" w:eastAsia="en-IN"/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3968C7F0" wp14:editId="0D9C967A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88899</wp:posOffset>
                  </wp:positionV>
                  <wp:extent cx="5133975" cy="4752975"/>
                  <wp:effectExtent l="0" t="0" r="9525" b="9525"/>
                  <wp:wrapNone/>
                  <wp:docPr id="1029" name="Group 5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 bwMode="auto">
                          <a:xfrm>
                            <a:off x="0" y="0"/>
                            <a:ext cx="5133975" cy="4752975"/>
                            <a:chOff x="0" y="-36"/>
                            <a:chExt cx="537" cy="429"/>
                          </a:xfrm>
                        </wpg:grpSpPr>
                        <wps:wsp>
                          <wps:cNvPr id="2" name="AutoShape 4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537" cy="3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/>
                        </wps:wsp>
                        <wps:wsp>
                          <wps:cNvPr id="3" name="Rectangle 3"/>
                          <wps:cNvSpPr>
                            <a:spLocks noChangeArrowheads="1"/>
                          </wps:cNvSpPr>
                          <wps:spPr bwMode="auto">
                            <a:xfrm>
                              <a:off x="5" y="4"/>
                              <a:ext cx="528" cy="384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/>
                        </wps:wsp>
                        <wps:wsp>
                          <wps:cNvPr id="4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5" y="5"/>
                              <a:ext cx="527" cy="3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" y="18"/>
                              <a:ext cx="462" cy="2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" name="Line 9"/>
                          <wps:cNvCnPr/>
                          <wps:spPr bwMode="auto">
                            <a:xfrm>
                              <a:off x="57" y="301"/>
                              <a:ext cx="46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EAF2F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" y="32"/>
                              <a:ext cx="18" cy="269"/>
                            </a:xfrm>
                            <a:prstGeom prst="rect">
                              <a:avLst/>
                            </a:prstGeom>
                            <a:solidFill>
                              <a:srgbClr val="404040"/>
                            </a:solidFill>
                            <a:ln w="0">
                              <a:solidFill>
                                <a:srgbClr val="40404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93" y="173"/>
                              <a:ext cx="19" cy="128"/>
                            </a:xfrm>
                            <a:prstGeom prst="rect">
                              <a:avLst/>
                            </a:prstGeom>
                            <a:solidFill>
                              <a:srgbClr val="707070"/>
                            </a:solidFill>
                            <a:ln w="0">
                              <a:solidFill>
                                <a:srgbClr val="70707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" y="273"/>
                              <a:ext cx="18" cy="28"/>
                            </a:xfrm>
                            <a:prstGeom prst="rect">
                              <a:avLst/>
                            </a:prstGeom>
                            <a:solidFill>
                              <a:srgbClr val="A0A0A0"/>
                            </a:solidFill>
                            <a:ln w="0">
                              <a:solidFill>
                                <a:srgbClr val="A0A0A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" y="291"/>
                              <a:ext cx="18" cy="1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162" y="117"/>
                              <a:ext cx="19" cy="184"/>
                            </a:xfrm>
                            <a:prstGeom prst="rect">
                              <a:avLst/>
                            </a:prstGeom>
                            <a:solidFill>
                              <a:srgbClr val="404040"/>
                            </a:solidFill>
                            <a:ln w="0">
                              <a:solidFill>
                                <a:srgbClr val="40404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" y="180"/>
                              <a:ext cx="19" cy="121"/>
                            </a:xfrm>
                            <a:prstGeom prst="rect">
                              <a:avLst/>
                            </a:prstGeom>
                            <a:solidFill>
                              <a:srgbClr val="707070"/>
                            </a:solidFill>
                            <a:ln w="0">
                              <a:solidFill>
                                <a:srgbClr val="70707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3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" y="266"/>
                              <a:ext cx="19" cy="35"/>
                            </a:xfrm>
                            <a:prstGeom prst="rect">
                              <a:avLst/>
                            </a:prstGeom>
                            <a:solidFill>
                              <a:srgbClr val="A0A0A0"/>
                            </a:solidFill>
                            <a:ln w="0">
                              <a:solidFill>
                                <a:srgbClr val="A0A0A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19" y="204"/>
                              <a:ext cx="18" cy="97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5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" y="108"/>
                              <a:ext cx="19" cy="193"/>
                            </a:xfrm>
                            <a:prstGeom prst="rect">
                              <a:avLst/>
                            </a:prstGeom>
                            <a:solidFill>
                              <a:srgbClr val="404040"/>
                            </a:solidFill>
                            <a:ln w="0">
                              <a:solidFill>
                                <a:srgbClr val="40404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" y="173"/>
                              <a:ext cx="19" cy="128"/>
                            </a:xfrm>
                            <a:prstGeom prst="rect">
                              <a:avLst/>
                            </a:prstGeom>
                            <a:solidFill>
                              <a:srgbClr val="707070"/>
                            </a:solidFill>
                            <a:ln w="0">
                              <a:solidFill>
                                <a:srgbClr val="70707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7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" y="246"/>
                              <a:ext cx="19" cy="55"/>
                            </a:xfrm>
                            <a:prstGeom prst="rect">
                              <a:avLst/>
                            </a:prstGeom>
                            <a:solidFill>
                              <a:srgbClr val="A0A0A0"/>
                            </a:solidFill>
                            <a:ln w="0">
                              <a:solidFill>
                                <a:srgbClr val="A0A0A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7" y="241"/>
                              <a:ext cx="19" cy="6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9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" y="153"/>
                              <a:ext cx="19" cy="148"/>
                            </a:xfrm>
                            <a:prstGeom prst="rect">
                              <a:avLst/>
                            </a:prstGeom>
                            <a:solidFill>
                              <a:srgbClr val="404040"/>
                            </a:solidFill>
                            <a:ln w="0">
                              <a:solidFill>
                                <a:srgbClr val="40404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0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357" y="165"/>
                              <a:ext cx="19" cy="136"/>
                            </a:xfrm>
                            <a:prstGeom prst="rect">
                              <a:avLst/>
                            </a:prstGeom>
                            <a:solidFill>
                              <a:srgbClr val="707070"/>
                            </a:solidFill>
                            <a:ln w="0">
                              <a:solidFill>
                                <a:srgbClr val="70707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1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6" y="198"/>
                              <a:ext cx="19" cy="103"/>
                            </a:xfrm>
                            <a:prstGeom prst="rect">
                              <a:avLst/>
                            </a:prstGeom>
                            <a:solidFill>
                              <a:srgbClr val="A0A0A0"/>
                            </a:solidFill>
                            <a:ln w="0">
                              <a:solidFill>
                                <a:srgbClr val="A0A0A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2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" y="252"/>
                              <a:ext cx="18" cy="49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3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6" y="83"/>
                              <a:ext cx="19" cy="218"/>
                            </a:xfrm>
                            <a:prstGeom prst="rect">
                              <a:avLst/>
                            </a:prstGeom>
                            <a:solidFill>
                              <a:srgbClr val="404040"/>
                            </a:solidFill>
                            <a:ln w="0">
                              <a:solidFill>
                                <a:srgbClr val="40404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45" y="195"/>
                              <a:ext cx="19" cy="106"/>
                            </a:xfrm>
                            <a:prstGeom prst="rect">
                              <a:avLst/>
                            </a:prstGeom>
                            <a:solidFill>
                              <a:srgbClr val="707070"/>
                            </a:solidFill>
                            <a:ln w="0">
                              <a:solidFill>
                                <a:srgbClr val="70707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5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" y="265"/>
                              <a:ext cx="19" cy="36"/>
                            </a:xfrm>
                            <a:prstGeom prst="rect">
                              <a:avLst/>
                            </a:prstGeom>
                            <a:solidFill>
                              <a:srgbClr val="A0A0A0"/>
                            </a:solidFill>
                            <a:ln w="0">
                              <a:solidFill>
                                <a:srgbClr val="A0A0A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6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83" y="224"/>
                              <a:ext cx="18" cy="77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7" name="Line 36"/>
                          <wps:cNvCnPr/>
                          <wps:spPr bwMode="auto">
                            <a:xfrm flipV="1">
                              <a:off x="57" y="18"/>
                              <a:ext cx="0" cy="283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Line 37"/>
                          <wps:cNvCnPr/>
                          <wps:spPr bwMode="auto">
                            <a:xfrm flipH="1">
                              <a:off x="52" y="301"/>
                              <a:ext cx="5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Rectangle 2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30" y="289"/>
                              <a:ext cx="8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A5FB9C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30" name="Line 39"/>
                          <wps:cNvCnPr/>
                          <wps:spPr bwMode="auto">
                            <a:xfrm flipH="1">
                              <a:off x="52" y="257"/>
                              <a:ext cx="5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2" y="244"/>
                              <a:ext cx="27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843AEC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32" name="Line 41"/>
                          <wps:cNvCnPr/>
                          <wps:spPr bwMode="auto">
                            <a:xfrm flipH="1">
                              <a:off x="52" y="214"/>
                              <a:ext cx="5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Rectangle 33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3" y="199"/>
                              <a:ext cx="25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2CACD0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34" name="Line 43"/>
                          <wps:cNvCnPr/>
                          <wps:spPr bwMode="auto">
                            <a:xfrm flipH="1">
                              <a:off x="52" y="170"/>
                              <a:ext cx="5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Rectangle 3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0" y="153"/>
                              <a:ext cx="26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FFCC6E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36" name="Line 45"/>
                          <wps:cNvCnPr/>
                          <wps:spPr bwMode="auto">
                            <a:xfrm flipH="1">
                              <a:off x="52" y="127"/>
                              <a:ext cx="5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" name="Rectangle 37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2" y="111"/>
                              <a:ext cx="27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7FA4A7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38" name="Line 47"/>
                          <wps:cNvCnPr/>
                          <wps:spPr bwMode="auto">
                            <a:xfrm flipH="1">
                              <a:off x="52" y="83"/>
                              <a:ext cx="5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Rectangle 3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5" y="70"/>
                              <a:ext cx="23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49699A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0" name="Line 49"/>
                          <wps:cNvCnPr/>
                          <wps:spPr bwMode="auto">
                            <a:xfrm flipH="1">
                              <a:off x="52" y="40"/>
                              <a:ext cx="5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" name="Rectangle 4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2" y="23"/>
                              <a:ext cx="29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B73B69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2" name="Rectangle 42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118" y="86"/>
                              <a:ext cx="265" cy="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135E3B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Percentage of HCWs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3" name="Line 52"/>
                          <wps:cNvCnPr/>
                          <wps:spPr bwMode="auto">
                            <a:xfrm>
                              <a:off x="57" y="301"/>
                              <a:ext cx="462" cy="0"/>
                            </a:xfrm>
                            <a:prstGeom prst="line">
                              <a:avLst/>
                            </a:prstGeom>
                            <a:noFill/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" y="306"/>
                              <a:ext cx="82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47D5C2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Arba Minch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5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" y="306"/>
                              <a:ext cx="53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7B51B9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Jimma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6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263" y="306"/>
                              <a:ext cx="63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973C8D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Bahir Dar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7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54" y="306"/>
                              <a:ext cx="49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A7AC0E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Gondar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8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4" y="306"/>
                              <a:ext cx="45" cy="1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EC8C16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Dessie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49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" y="32"/>
                              <a:ext cx="343" cy="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0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3" y="38"/>
                              <a:ext cx="50" cy="13"/>
                            </a:xfrm>
                            <a:prstGeom prst="rect">
                              <a:avLst/>
                            </a:prstGeom>
                            <a:solidFill>
                              <a:srgbClr val="404040"/>
                            </a:solidFill>
                            <a:ln w="0">
                              <a:solidFill>
                                <a:srgbClr val="40404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" y="39"/>
                              <a:ext cx="50" cy="13"/>
                            </a:xfrm>
                            <a:prstGeom prst="rect">
                              <a:avLst/>
                            </a:prstGeom>
                            <a:solidFill>
                              <a:srgbClr val="707070"/>
                            </a:solidFill>
                            <a:ln w="0">
                              <a:solidFill>
                                <a:srgbClr val="70707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2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3" y="56"/>
                              <a:ext cx="50" cy="13"/>
                            </a:xfrm>
                            <a:prstGeom prst="rect">
                              <a:avLst/>
                            </a:prstGeom>
                            <a:solidFill>
                              <a:srgbClr val="A0A0A0"/>
                            </a:solidFill>
                            <a:ln w="0">
                              <a:solidFill>
                                <a:srgbClr val="A0A0A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3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" y="57"/>
                              <a:ext cx="50" cy="13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4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1" y="37"/>
                              <a:ext cx="75" cy="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B84FE9" w14:textId="19665675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Definitely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55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6" y="37"/>
                              <a:ext cx="65" cy="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ACBA7E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Probably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56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1" y="56"/>
                              <a:ext cx="113" cy="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34E801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Probably not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  <wps:wsp>
                          <wps:cNvPr id="57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406" y="51"/>
                              <a:ext cx="85" cy="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FAE6E0" w14:textId="77777777" w:rsidR="00B81E36" w:rsidRDefault="00B81E36" w:rsidP="00B81E3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w:t>Definitely not</w:t>
                                </w:r>
                              </w:p>
                            </w:txbxContent>
                          </wps:txbx>
                          <wps:bodyPr wrap="square" lIns="0" tIns="0" rIns="0" bIns="0" anchor="t">
                            <a:noAutofit/>
                          </wps:bodyPr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3968C7F0" id="Group 5" o:spid="_x0000_s1026" style="position:absolute;margin-left:9pt;margin-top:7pt;width:404.25pt;height:374.25pt;z-index:251659264;mso-width-relative:margin;mso-height-relative:margin" coordorigin=",-36" coordsize="537,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">
                  <v:rect id="AutoShape 4" o:spid="_x0000_s1027" style="position:absolute;width:537;height:3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    <o:lock v:ext="edit" aspectratio="t" text="t"/>
                  </v:rect>
                  <v:rect id="Rectangle 3" o:spid="_x0000_s1028" style="position:absolute;left:5;top:4;width:528;height:3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EMC8QA&#10;AADaAAAADwAAAGRycy9kb3ducmV2LnhtbESPQWvCQBSE7wX/w/KE3nRTa1Wim2ALQgtSaBS8PrLP&#10;bGj2bchuTfTXdwtCj8PMfMNs8sE24kKdrx0reJomIIhLp2uuFBwPu8kKhA/IGhvHpOBKHvJs9LDB&#10;VLuev+hShEpECPsUFZgQ2lRKXxqy6KeuJY7e2XUWQ5RdJXWHfYTbRs6SZCEt1hwXDLb0Zqj8Ln6s&#10;ArfcmdP89WVx219nnx/7bXUsTK/U43jYrkEEGsJ/+N5+1wqe4e9KvAE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hDAvEAAAA2gAAAA8AAAAAAAAAAAAAAAAAmAIAAGRycy9k&#10;b3ducmV2LnhtbFBLBQYAAAAABAAEAPUAAACJAwAAAAA=&#10;" fillcolor="#eaf2f3" stroked="f"/>
                  <v:rect id="Rectangle 4" o:spid="_x0000_s1029" style="position:absolute;left:5;top:5;width:527;height: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GyG8MA&#10;AADaAAAADwAAAGRycy9kb3ducmV2LnhtbESPQWuDQBSE74H+h+UVekvWBCmpzRpCglAoFGKs54f7&#10;qqL7VtxNtP313UIhx2FmvmF2+9n04kajay0rWK8iEMSV1S3XCopLttyCcB5ZY2+ZFHyTg336sNhh&#10;ou3EZ7rlvhYBwi5BBY33QyKlqxoy6FZ2IA7elx0N+iDHWuoRpwA3vdxE0bM02HJYaHCgY0NVl1+N&#10;grZ8qX7es8+c6lP34c99VMZZodTT43x4BeFp9vfwf/tNK4jh70q4ATL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hGyG8MAAADaAAAADwAAAAAAAAAAAAAAAACYAgAAZHJzL2Rv&#10;d25yZXYueG1sUEsFBgAAAAAEAAQA9QAAAIgDAAAAAA==&#10;" strokecolor="white" strokeweight="0"/>
                  <v:rect id="Rectangle 5" o:spid="_x0000_s1030" style="position:absolute;left:57;top:18;width:462;height:2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0XgMQA&#10;AADaAAAADwAAAGRycy9kb3ducmV2LnhtbESPQWvCQBSE74L/YXmF3sympRUbXUVaAgWhYExzfmSf&#10;STD7NmS3Seqv7xYEj8PMfMNsdpNpxUC9aywreIpiEMSl1Q1XCvJTuliBcB5ZY2uZFPySg912Pttg&#10;ou3IRxoyX4kAYZeggtr7LpHSlTUZdJHtiIN3tr1BH2RfSd3jGOCmlc9xvJQGGw4LNXb0XlN5yX6M&#10;gqZ4K6+H9Duj6uPy5Y9tXLykuVKPD9N+DcLT5O/hW/tTK3iF/yvhBs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dF4DEAAAA2gAAAA8AAAAAAAAAAAAAAAAAmAIAAGRycy9k&#10;b3ducmV2LnhtbFBLBQYAAAAABAAEAPUAAACJAwAAAAA=&#10;" strokecolor="white" strokeweight="0"/>
                  <v:line id="Line 9" o:spid="_x0000_s1031" style="position:absolute;visibility:visible;mso-wrap-style:square" from="57,301" to="519,3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ebzb4AAADaAAAADwAAAGRycy9kb3ducmV2LnhtbERPy4rCMBTdD/gP4QruxlRB0Y6pODMM&#10;6MKFj9lfmtum2NyUJtr690YQXB7Oe7XubS1u1PrKsYLJOAFBnDtdcangfPr7XIDwAVlj7ZgU3MnD&#10;Oht8rDDVruMD3Y6hFDGEfYoKTAhNKqXPDVn0Y9cQR65wrcUQYVtK3WIXw20tp0kylxYrjg0GG/ox&#10;lF+OV6vgt+Z93i3jimLxPbEm7A7n/5lSo2G/+QIRqA9v8cu91Qrm8LwSb4DMH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1Z5vNvgAAANoAAAAPAAAAAAAAAAAAAAAAAKEC&#10;AABkcnMvZG93bnJldi54bWxQSwUGAAAAAAQABAD5AAAAjAMAAAAA&#10;" strokecolor="#eaf2f3"/>
                  <v:rect id="Rectangle 7" o:spid="_x0000_s1032" style="position:absolute;left:74;top:32;width:18;height: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Gq2MUA&#10;AADaAAAADwAAAGRycy9kb3ducmV2LnhtbESPzWsCMRTE7wX/h/AEbzVrD1ZX4yIWQXso9aPF43Pz&#10;9gOTl2UTdf3vm0Khx2FmfsPMs84acaPW144VjIYJCOLc6ZpLBcfD+nkCwgdkjcYxKXiQh2zRe5pj&#10;qt2dd3Tbh1JECPsUFVQhNKmUPq/Ioh+6hjh6hWsthijbUuoW7xFujXxJkrG0WHNcqLChVUX5ZX+1&#10;Cnh3Oj/s8sNMttPi7es43r5/fjdKDfrdcgYiUBf+w3/tjVbwCr9X4g2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AarYxQAAANoAAAAPAAAAAAAAAAAAAAAAAJgCAABkcnMv&#10;ZG93bnJldi54bWxQSwUGAAAAAAQABAD1AAAAigMAAAAA&#10;" fillcolor="#404040" strokecolor="#404040" strokeweight="0"/>
                  <v:rect id="Rectangle 8" o:spid="_x0000_s1033" style="position:absolute;left:93;top:173;width:19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ASQMAA&#10;AADaAAAADwAAAGRycy9kb3ducmV2LnhtbERPz2vCMBS+D/wfwhO8zdQdhnTGMgRBYUxXt4G3R/Ns&#10;ujYvJYla//vlIHj8+H4visF24kI+NI4VzKYZCOLK6YZrBd+H9fMcRIjIGjvHpOBGAYrl6GmBuXZX&#10;/qJLGWuRQjjkqMDE2OdShsqQxTB1PXHiTs5bjAn6WmqP1xRuO/mSZa/SYsOpwWBPK0NVW56tgp9f&#10;s+a/s/2stuXHPGu93u2PUanJeHh/AxFpiA/x3b3RCtLWdCXdALn8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LASQMAAAADaAAAADwAAAAAAAAAAAAAAAACYAgAAZHJzL2Rvd25y&#10;ZXYueG1sUEsFBgAAAAAEAAQA9QAAAIUDAAAAAA==&#10;" fillcolor="#707070" strokecolor="#707070" strokeweight="0"/>
                  <v:rect id="Rectangle 9" o:spid="_x0000_s1034" style="position:absolute;left:112;top:273;width:18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S+1cEA&#10;AADaAAAADwAAAGRycy9kb3ducmV2LnhtbESP0YrCMBRE3xf8h3CFfVk0VUS0GkUEZfdF2OoHXJpr&#10;W21uahK1/fuNIOzjMDNnmOW6NbV4kPOVZQWjYQKCOLe64kLB6bgbzED4gKyxtkwKOvKwXvU+lphq&#10;++RfemShEBHCPkUFZQhNKqXPSzLoh7Yhjt7ZOoMhSldI7fAZ4aaW4ySZSoMVx4USG9qWlF+zu1Fw&#10;qBjv08nXz95fwrhzR7p1NSn12W83CxCB2vAffre/tYI5vK7EGyB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e0vtXBAAAA2gAAAA8AAAAAAAAAAAAAAAAAmAIAAGRycy9kb3du&#10;cmV2LnhtbFBLBQYAAAAABAAEAPUAAACGAwAAAAA=&#10;" fillcolor="#a0a0a0" strokecolor="#a0a0a0" strokeweight="0"/>
                  <v:rect id="Rectangle 10" o:spid="_x0000_s1035" style="position:absolute;left:131;top:291;width:18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LwOcAA&#10;AADbAAAADwAAAGRycy9kb3ducmV2LnhtbESPwW7CQAxE70j9h5Ur9UYcOFQosCCoisS1tB9gZc0m&#10;kPVG2YWEv68PlXqzNeOZ581uCp158JDaKBYWRQmGpY6uFW/h5/s4X4FJmcRRF4UtPDnBbvsy21Dl&#10;4ihf/DhnbzREUkUWmpz7CjHVDQdKRexZVLvEIVDWdfDoBho1PHS4LMt3DNSKNjTU80fD9e18DxZ8&#10;t1pgebgcfY+fJ7yOY5vve2vfXqf9GkzmKf+b/65PTvGVXn/RAXD7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eLwOcAAAADbAAAADwAAAAAAAAAAAAAAAACYAgAAZHJzL2Rvd25y&#10;ZXYueG1sUEsFBgAAAAAEAAQA9QAAAIUDAAAAAA==&#10;" fillcolor="silver" strokecolor="silver" strokeweight="0"/>
                  <v:rect id="Rectangle 11" o:spid="_x0000_s1036" style="position:absolute;left:162;top:117;width:19;height: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cWhsAA&#10;AADbAAAADwAAAGRycy9kb3ducmV2LnhtbERPy6rCMBDdC/5DGOHuNNWFaDWKKML1LsQ3LsdmbIvN&#10;pDS5Wv/eCIK7OZznjKe1KcSdKpdbVtDtRCCIE6tzThUc9sv2AITzyBoLy6TgSQ6mk2ZjjLG2D97S&#10;fedTEULYxagg876MpXRJRgZdx5bEgbvayqAPsEqlrvARwk0he1HUlwZzDg0ZljTPKLnt/o0C3p4v&#10;TzNbF4PV8Lo4Hvqrv82pVOqnVc9GIDzV/iv+uH91mN+F9y/hAD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acWhsAAAADbAAAADwAAAAAAAAAAAAAAAACYAgAAZHJzL2Rvd25y&#10;ZXYueG1sUEsFBgAAAAAEAAQA9QAAAIUDAAAAAA==&#10;" fillcolor="#404040" strokecolor="#404040" strokeweight="0"/>
                  <v:rect id="Rectangle 12" o:spid="_x0000_s1037" style="position:absolute;left:181;top:180;width:19;height:1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nZJcIA&#10;AADbAAAADwAAAGRycy9kb3ducmV2LnhtbERP32vCMBB+H/g/hBP2NlN9GNIZRYTCBmNzdQq+Hc3Z&#10;1DaXkkTt/nszGOztPr6ft1gNthNX8qFxrGA6yUAQV043XCv43hVPcxAhImvsHJOCHwqwWo4eFphr&#10;d+MvupaxFimEQ44KTIx9LmWoDFkME9cTJ+7kvMWYoK+l9nhL4baTsyx7lhYbTg0Ge9oYqtryYhXs&#10;D6bg88V+VG/l+zxrvf7cHqNSj+Nh/QIi0hD/xX/uV53mz+D3l3SAX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adklwgAAANsAAAAPAAAAAAAAAAAAAAAAAJgCAABkcnMvZG93&#10;bnJldi54bWxQSwUGAAAAAAQABAD1AAAAhwMAAAAA&#10;" fillcolor="#707070" strokecolor="#707070" strokeweight="0"/>
                  <v:rect id="Rectangle 13" o:spid="_x0000_s1038" style="position:absolute;left:200;top:266;width:19;height: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MSYb8A&#10;AADbAAAADwAAAGRycy9kb3ducmV2LnhtbERPzYrCMBC+L/gOYQQvi6bqIlKNIguKXoRVH2Boxrba&#10;TLpJ1PbtjSB4m4/vd+bLxlTiTs6XlhUMBwkI4szqknMFp+O6PwXhA7LGyjIpaMnDctH5mmOq7YP/&#10;6H4IuYgh7FNUUIRQp1L6rCCDfmBr4sidrTMYInS51A4fMdxUcpQkE2mw5NhQYE2/BWXXw80o2JeM&#10;t8nP927jL2HUuiP9txUp1es2qxmIQE34iN/urY7zx/D6JR4gF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wxJhvwAAANsAAAAPAAAAAAAAAAAAAAAAAJgCAABkcnMvZG93bnJl&#10;di54bWxQSwUGAAAAAAQABAD1AAAAhAMAAAAA&#10;" fillcolor="#a0a0a0" strokecolor="#a0a0a0" strokeweight="0"/>
                  <v:rect id="Rectangle 14" o:spid="_x0000_s1039" style="position:absolute;left:219;top:204;width:18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n2Or0A&#10;AADbAAAADwAAAGRycy9kb3ducmV2LnhtbERPzYrCMBC+C/sOYRa82akiItUo7rKC11UfYGjGtG4z&#10;KU209e2NsOBtPr7fWW8H16g7d6H2omGa5aBYSm9qsRrOp/1kCSpEEkONF9bw4ADbzcdoTYXxvfzy&#10;/RitSiESCtJQxdgWiKGs2FHIfMuSuIvvHMUEO4umoz6FuwZneb5AR7Wkhopa/q64/DvenAbbLKeY&#10;f132tsWfA177vo63ndbjz2G3AhV5iG/xv/tg0vw5vH5JB+DmC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Stn2Or0AAADbAAAADwAAAAAAAAAAAAAAAACYAgAAZHJzL2Rvd25yZXYu&#10;eG1sUEsFBgAAAAAEAAQA9QAAAIIDAAAAAA==&#10;" fillcolor="silver" strokecolor="silver" strokeweight="0"/>
                  <v:rect id="Rectangle 15" o:spid="_x0000_s1040" style="position:absolute;left:250;top:108;width:19;height:1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wQhcMA&#10;AADbAAAADwAAAGRycy9kb3ducmV2LnhtbERPS2vCQBC+F/wPywi91Y2FhhhdRSyF2oPU+MDjmB2T&#10;YHY2ZLea/PuuUOhtPr7nzBadqcWNWldZVjAeRSCIc6srLhTsdx8vCQjnkTXWlklBTw4W88HTDFNt&#10;77ylW+YLEULYpaig9L5JpXR5SQbdyDbEgbvY1qAPsC2kbvEewk0tX6MolgYrDg0lNrQqKb9mP0YB&#10;b0/n3iw3dbKeXN4P+3j99X1slHoedsspCE+d/xf/uT91mP8Gj1/CAXL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pwQhcMAAADbAAAADwAAAAAAAAAAAAAAAACYAgAAZHJzL2Rv&#10;d25yZXYueG1sUEsFBgAAAAAEAAQA9QAAAIgDAAAAAA==&#10;" fillcolor="#404040" strokecolor="#404040" strokeweight="0"/>
                  <v:rect id="Rectangle 16" o:spid="_x0000_s1041" style="position:absolute;left:269;top:173;width:19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LfJsEA&#10;AADbAAAADwAAAGRycy9kb3ducmV2LnhtbERPTWsCMRC9C/0PYQq9adYeRLZGEUFooVS7VsHbsBk3&#10;q5vJkkRd/70pCN7m8T5nMutsIy7kQ+1YwXCQgSAuna65UvC3WfbHIEJE1tg4JgU3CjCbvvQmmGt3&#10;5V+6FLESKYRDjgpMjG0uZSgNWQwD1xIn7uC8xZigr6T2eE3htpHvWTaSFmtODQZbWhgqT8XZKtju&#10;zJKPZ/tTfhXf4+zk9Wq9j0q9vXbzDxCRuvgUP9yfOs0fwf8v6QA5v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5S3ybBAAAA2wAAAA8AAAAAAAAAAAAAAAAAmAIAAGRycy9kb3du&#10;cmV2LnhtbFBLBQYAAAAABAAEAPUAAACGAwAAAAA=&#10;" fillcolor="#707070" strokecolor="#707070" strokeweight="0"/>
                  <v:rect id="Rectangle 17" o:spid="_x0000_s1042" style="position:absolute;left:288;top:246;width:19;height: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gUYr8A&#10;AADbAAAADwAAAGRycy9kb3ducmV2LnhtbERPzYrCMBC+L/gOYYS9LJoqolKNIoKyexG2+gBDM7bV&#10;ZlKTqO3bbwRhb/Px/c5y3ZpaPMj5yrKC0TABQZxbXXGh4HTcDeYgfEDWWFsmBR15WK96H0tMtX3y&#10;Lz2yUIgYwj5FBWUITSqlz0sy6Ie2IY7c2TqDIUJXSO3wGcNNLcdJMpUGK44NJTa0LSm/Znej4FAx&#10;3qeTr5+9v4Rx545062pS6rPfbhYgArXhX/x2f+s4fwavX+IBcvU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+BRivwAAANsAAAAPAAAAAAAAAAAAAAAAAJgCAABkcnMvZG93bnJl&#10;di54bWxQSwUGAAAAAAQABAD1AAAAhAMAAAAA&#10;" fillcolor="#a0a0a0" strokecolor="#a0a0a0" strokeweight="0"/>
                  <v:rect id="Rectangle 18" o:spid="_x0000_s1043" style="position:absolute;left:307;top:241;width:19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T8P8AA&#10;AADbAAAADwAAAGRycy9kb3ducmV2LnhtbESPwW7CQAxE70j9h5Ur9UYcOFQosCCoisS1tB9gZc0m&#10;kPVG2YWEv68PlXqzNeOZ581uCp158JDaKBYWRQmGpY6uFW/h5/s4X4FJmcRRF4UtPDnBbvsy21Dl&#10;4ihf/DhnbzREUkUWmpz7CjHVDQdKRexZVLvEIVDWdfDoBho1PHS4LMt3DNSKNjTU80fD9e18DxZ8&#10;t1pgebgcfY+fJ7yOY5vve2vfXqf9GkzmKf+b/65PTvEVVn/RAXD7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5T8P8AAAADbAAAADwAAAAAAAAAAAAAAAACYAgAAZHJzL2Rvd25y&#10;ZXYueG1sUEsFBgAAAAAEAAQA9QAAAIUDAAAAAA==&#10;" fillcolor="silver" strokecolor="silver" strokeweight="0"/>
                  <v:rect id="Rectangle 19" o:spid="_x0000_s1044" style="position:absolute;left:338;top:153;width:19;height:1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EagMEA&#10;AADbAAAADwAAAGRycy9kb3ducmV2LnhtbERPTYvCMBC9C/6HMII3TfUgWo0iiqB7WNRV8Tg2Y1ts&#10;JqWJWv+9EYS9zeN9zmRWm0I8qHK5ZQW9bgSCOLE651TB4W/VGYJwHlljYZkUvMjBbNpsTDDW9sk7&#10;eux9KkIIuxgVZN6XsZQuycig69qSOHBXWxn0AVap1BU+Q7gpZD+KBtJgzqEhw5IWGSW3/d0o4N35&#10;8jLz32K4GV2Xx8Ng87M9lUq1W/V8DMJT7f/FX/dah/kj+PwSDpDT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RGoDBAAAA2wAAAA8AAAAAAAAAAAAAAAAAmAIAAGRycy9kb3du&#10;cmV2LnhtbFBLBQYAAAAABAAEAPUAAACGAwAAAAA=&#10;" fillcolor="#404040" strokecolor="#404040" strokeweight="0"/>
                  <v:rect id="Rectangle 20" o:spid="_x0000_s1045" style="position:absolute;left:357;top:165;width:19;height: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sodMAA&#10;AADbAAAADwAAAGRycy9kb3ducmV2LnhtbERPTWsCMRC9F/wPYQRvNasHkdUoIggKou22Ct6GzbhZ&#10;3UyWJOr23zeHQo+P9z1fdrYRT/KhdqxgNMxAEJdO11wp+P7avE9BhIissXFMCn4owHLRe5tjrt2L&#10;P+lZxEqkEA45KjAxtrmUoTRkMQxdS5y4q/MWY4K+ktrjK4XbRo6zbCIt1pwaDLa0NlTei4dVcDqb&#10;Dd8e9lDuiv00u3t9/LhEpQb9bjUDEamL/+I/91YrGKf16Uv6AXLx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JsodMAAAADbAAAADwAAAAAAAAAAAAAAAACYAgAAZHJzL2Rvd25y&#10;ZXYueG1sUEsFBgAAAAAEAAQA9QAAAIUDAAAAAA==&#10;" fillcolor="#707070" strokecolor="#707070" strokeweight="0"/>
                  <v:rect id="Rectangle 21" o:spid="_x0000_s1046" style="position:absolute;left:376;top:198;width:19;height: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HjMMEA&#10;AADbAAAADwAAAGRycy9kb3ducmV2LnhtbESP0YrCMBRE3xf8h3AFXxZNLYss1SgiKPqyoO4HXJpr&#10;W21uahK1/XsjCD4OM3OGmS1aU4s7OV9ZVjAeJSCIc6srLhT8H9fDXxA+IGusLZOCjjws5r2vGWba&#10;PnhP90MoRISwz1BBGUKTSenzkgz6kW2Io3eyzmCI0hVSO3xEuKllmiQTabDiuFBiQ6uS8svhZhT8&#10;VYy3yc/3buPPIe3cka5dTUoN+u1yCiJQGz7hd3urFaRjeH2JP0DO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x4zDBAAAA2wAAAA8AAAAAAAAAAAAAAAAAmAIAAGRycy9kb3du&#10;cmV2LnhtbFBLBQYAAAAABAAEAPUAAACGAwAAAAA=&#10;" fillcolor="#a0a0a0" strokecolor="#a0a0a0" strokeweight="0"/>
                  <v:rect id="Rectangle 22" o:spid="_x0000_s1047" style="position:absolute;left:395;top:252;width:18;height: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ABaL8A&#10;AADbAAAADwAAAGRycy9kb3ducmV2LnhtbESPzYrCQBCE7wu+w9CCt7VjDiJZR1FR8OrPAzSZdpI1&#10;0xMyo4lv7wgLeyyq6itquR5co57chdqLhtk0A8VSelOL1XC9HL4XoEIkMdR4YQ0vDrBejb6WVBjf&#10;y4mf52hVgkgoSEMVY1sghrJiR2HqW5bk3XznKCbZWTQd9QnuGsyzbI6OakkLFbW8q7i8nx9Og20W&#10;M8y2t4NtcX/E376v42Oj9WQ8bH5ARR7if/ivfTQa8hw+X9IPwN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EAFovwAAANsAAAAPAAAAAAAAAAAAAAAAAJgCAABkcnMvZG93bnJl&#10;di54bWxQSwUGAAAAAAQABAD1AAAAhAMAAAAA&#10;" fillcolor="silver" strokecolor="silver" strokeweight="0"/>
                  <v:rect id="Rectangle 23" o:spid="_x0000_s1048" style="position:absolute;left:426;top:83;width:19;height:2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Xn18QA&#10;AADbAAAADwAAAGRycy9kb3ducmV2LnhtbESPQYvCMBSE74L/ITzBm6YqiHaNIrsIugdRt7t4fDbP&#10;tti8lCar9d8bQfA4zMw3zGzRmFJcqXaFZQWDfgSCOLW64ExB8rPqTUA4j6yxtEwK7uRgMW+3Zhhr&#10;e+M9XQ8+EwHCLkYFufdVLKVLczLo+rYiDt7Z1gZ9kHUmdY23ADelHEbRWBosOCzkWNFnTunl8G8U&#10;8P54upvltpxspuev32S8+d79VUp1O83yA4Snxr/Dr/ZaKxiO4Pkl/AA5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V59fEAAAA2wAAAA8AAAAAAAAAAAAAAAAAmAIAAGRycy9k&#10;b3ducmV2LnhtbFBLBQYAAAAABAAEAPUAAACJAwAAAAA=&#10;" fillcolor="#404040" strokecolor="#404040" strokeweight="0"/>
                  <v:rect id="Rectangle 24" o:spid="_x0000_s1049" style="position:absolute;left:445;top:195;width:19;height: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Aud8QA&#10;AADbAAAADwAAAGRycy9kb3ducmV2LnhtbESPQWsCMRSE70L/Q3iF3jRbEZHVKKUgKEi121bw9tg8&#10;N1s3L0sSdf33Rij0OMzMN8xs0dlGXMiH2rGC10EGgrh0uuZKwffXsj8BESKyxsYxKbhRgMX8qTfD&#10;XLsrf9KliJVIEA45KjAxtrmUoTRkMQxcS5y8o/MWY5K+ktrjNcFtI4dZNpYWa04LBlt6N1SeirNV&#10;8LM3S/49249yXWwm2cnr7e4QlXp57t6mICJ18T/8115pBcMRPL6kH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+gLnfEAAAA2wAAAA8AAAAAAAAAAAAAAAAAmAIAAGRycy9k&#10;b3ducmV2LnhtbFBLBQYAAAAABAAEAPUAAACJAwAAAAA=&#10;" fillcolor="#707070" strokecolor="#707070" strokeweight="0"/>
                  <v:rect id="Rectangle 25" o:spid="_x0000_s1050" style="position:absolute;left:464;top:265;width:19;height: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lM8IA&#10;AADbAAAADwAAAGRycy9kb3ducmV2LnhtbESP0YrCMBRE3wX/IdwFX0RTi8rSNYoIyvoiqPsBl+ba&#10;dre5qUnU9u83guDjMDNnmMWqNbW4k/OVZQWTcQKCOLe64kLBz3k7+gThA7LG2jIp6MjDatnvLTDT&#10;9sFHup9CISKEfYYKyhCaTEqfl2TQj21DHL2LdQZDlK6Q2uEjwk0t0ySZS4MVx4USG9qUlP+dbkbB&#10;oWK8zafD/c7/hrRzZ7p2NSk1+GjXXyACteEdfrW/tYJ0Bs8v8QfI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CuUzwgAAANsAAAAPAAAAAAAAAAAAAAAAAJgCAABkcnMvZG93&#10;bnJldi54bWxQSwUGAAAAAAQABAD1AAAAhwMAAAAA&#10;" fillcolor="#a0a0a0" strokecolor="#a0a0a0" strokeweight="0"/>
                  <v:rect id="Rectangle 26" o:spid="_x0000_s1051" style="position:absolute;left:483;top:224;width:18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sHa74A&#10;AADbAAAADwAAAGRycy9kb3ducmV2LnhtbESPQavCMBCE7w/8D2EFb8+tHkSqUVQUvOp7P2Bp1rTa&#10;bEoTbf33RhA8DjPzDbNc965WD25D5UXDZJyBYim8qcRq+P87/M5BhUhiqPbCGp4cYL0a/CwpN76T&#10;Ez/O0aoEkZCThjLGJkcMRcmOwtg3LMm7+NZRTLK1aFrqEtzVOM2yGTqqJC2U1PCu5OJ2vjsNtp5P&#10;MNteDrbB/RGvXVfF+0br0bDfLEBF7uM3/GkfjYbpDN5f0g/A1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srB2u+AAAA2wAAAA8AAAAAAAAAAAAAAAAAmAIAAGRycy9kb3ducmV2&#10;LnhtbFBLBQYAAAAABAAEAPUAAACDAwAAAAA=&#10;" fillcolor="silver" strokecolor="silver" strokeweight="0"/>
                  <v:line id="Line 36" o:spid="_x0000_s1052" style="position:absolute;flip:y;visibility:visible;mso-wrap-style:square" from="57,18" to="57,3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IAaMUAAADbAAAADwAAAGRycy9kb3ducmV2LnhtbESPT2sCMRTE7wW/Q3iCt5qtBy2rUaRi&#10;KYVa/Hfo7bl53V3cvCxJdNNv3wiCx2FmfsPMFtE04krO15YVvAwzEMSF1TWXCg779fMrCB+QNTaW&#10;ScEfeVjMe08zzLXteEvXXShFgrDPUUEVQptL6YuKDPqhbYmT92udwZCkK6V22CW4aeQoy8bSYM1p&#10;ocKW3ioqzruLUbDdTPjk3i/xHE/d1/fPsfw8rpZKDfpxOQURKIZH+N7+0ApGE7h9ST9Az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lIAaMUAAADbAAAADwAAAAAAAAAA&#10;AAAAAAChAgAAZHJzL2Rvd25yZXYueG1sUEsFBgAAAAAEAAQA+QAAAJMDAAAAAA==&#10;" strokeweight="0"/>
                  <v:line id="Line 37" o:spid="_x0000_s1053" style="position:absolute;flip:x;visibility:visible;mso-wrap-style:square" from="52,301" to="57,3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2UGsIAAADbAAAADwAAAGRycy9kb3ducmV2LnhtbERPy2oCMRTdF/yHcIXuakYXWkajiNIi&#10;BVt8LdxdJ9eZwcnNkEQn/ftmUXB5OO/ZIppGPMj52rKC4SADQVxYXXOp4Hj4eHsH4QOyxsYyKfgl&#10;D4t572WGubYd7+ixD6VIIexzVFCF0OZS+qIig35gW+LEXa0zGBJ0pdQOuxRuGjnKsrE0WHNqqLCl&#10;VUXFbX83CnbfE764z3u8xUu3/Tmfyq/TeqnUaz8upyACxfAU/7s3WsEojU1f0g+Q8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82UGsIAAADbAAAADwAAAAAAAAAAAAAA&#10;AAChAgAAZHJzL2Rvd25yZXYueG1sUEsFBgAAAAAEAAQA+QAAAJADAAAAAA==&#10;" strokeweight="0"/>
                  <v:rect id="Rectangle 29" o:spid="_x0000_s1054" style="position:absolute;left:30;top:289;width:8;height:1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x698IA&#10;AADbAAAADwAAAGRycy9kb3ducmV2LnhtbESPzWrDMBCE74G+g9hCb7FUH0LiRgkh0FB6af6g18Xa&#10;yCbWylhKbL99VQjkOMzONzvL9eAacacu1J41vGcKBHHpTc1Ww/n0OZ2DCBHZYOOZNIwUYL16mSyx&#10;ML7nA92P0YoE4VCghirGtpAylBU5DJlviZN38Z3DmGRnpemwT3DXyFypmXRYc2qosKVtReX1eHPp&#10;jXFH3yNLu5jNf63q8/2gfnqt316HzQeISEN8Hj/SX0ZDvoD/LQkAc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7Hr3wgAAANsAAAAPAAAAAAAAAAAAAAAAAJgCAABkcnMvZG93&#10;bnJldi54bWxQSwUGAAAAAAQABAD1AAAAhwMAAAAA&#10;" filled="f" stroked="f">
                    <v:textbox inset="0,0,0,0">
                      <w:txbxContent>
                        <w:p w14:paraId="30A5FB9C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39" o:spid="_x0000_s1055" style="position:absolute;flip:x;visibility:visible;mso-wrap-style:square" from="52,257" to="57,2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IOwcIAAADbAAAADwAAAGRycy9kb3ducmV2LnhtbERPy2oCMRTdF/yHcAV3NWOFVkajiEUp&#10;hVZ8LdxdJ9eZwcnNkEQn/ftmUejycN6zRTSNeJDztWUFo2EGgriwuuZSwfGwfp6A8AFZY2OZFPyQ&#10;h8W89zTDXNuOd/TYh1KkEPY5KqhCaHMpfVGRQT+0LXHirtYZDAm6UmqHXQo3jXzJsldpsObUUGFL&#10;q4qK2/5uFOy+3/jiNvd4i5fua3s+lZ+n96VSg35cTkEEiuFf/Of+0ArGaX36kn6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GIOwcIAAADbAAAADwAAAAAAAAAAAAAA&#10;AAChAgAAZHJzL2Rvd25yZXYueG1sUEsFBgAAAAAEAAQA+QAAAJADAAAAAA==&#10;" strokeweight="0"/>
                  <v:rect id="Rectangle 31" o:spid="_x0000_s1056" style="position:absolute;left:22;top:244;width:27;height:1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PgLMMA&#10;AADbAAAADwAAAGRycy9kb3ducmV2LnhtbESPzWrDMBCE74G+g9hCbomUBELqRjalkFJyaX4KvS7W&#10;Vja1VsZSYvvto0Igx2F2vtnZFoNrxJW6UHvWsJgrEMSlNzVbDd/n3WwDIkRkg41n0jBSgCJ/mmwx&#10;M77nI11P0YoE4ZChhirGNpMylBU5DHPfEifv13cOY5KdlabDPsFdI5dKraXDmlNDhS29V1T+nS4u&#10;vTF+0H5kaV/Wmx+r+uVhUF+91tPn4e0VRKQhPo7v6U+jYbWA/y0JADK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EPgLMMAAADbAAAADwAAAAAAAAAAAAAAAACYAgAAZHJzL2Rv&#10;d25yZXYueG1sUEsFBgAAAAAEAAQA9QAAAIgDAAAAAA==&#10;" filled="f" stroked="f">
                    <v:textbox inset="0,0,0,0">
                      <w:txbxContent>
                        <w:p w14:paraId="56843AEC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10</w:t>
                          </w:r>
                        </w:p>
                      </w:txbxContent>
                    </v:textbox>
                  </v:rect>
                  <v:line id="Line 41" o:spid="_x0000_s1057" style="position:absolute;flip:x;visibility:visible;mso-wrap-style:square" from="52,214" to="57,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/w1LcUAAADbAAAADwAAAGRycy9kb3ducmV2LnhtbESPQWsCMRSE74L/ITyhN83WQpWtUaSl&#10;RQQr2nro7bl53V3cvCxJdNN/bwqCx2FmvmFmi2gacSHna8sKHkcZCOLC6ppLBd9f78MpCB+QNTaW&#10;ScEfeVjM+70Z5tp2vKPLPpQiQdjnqKAKoc2l9EVFBv3ItsTJ+7XOYEjSlVI77BLcNHKcZc/SYM1p&#10;ocKWXisqTvuzUbD7nPDRfZzjKR67zfbnUK4Pb0ulHgZx+QIiUAz38K290gqexvD/Jf0AOb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/w1LcUAAADbAAAADwAAAAAAAAAA&#10;AAAAAAChAgAAZHJzL2Rvd25yZXYueG1sUEsFBgAAAAAEAAQA+QAAAJMDAAAAAA==&#10;" strokeweight="0"/>
                  <v:rect id="Rectangle 33" o:spid="_x0000_s1058" style="position:absolute;left:23;top:199;width:25;height:1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3bwMMA&#10;AADbAAAADwAAAGRycy9kb3ducmV2LnhtbESPwWrDMBBE74X8g9hAbo3UBELiRjal0BJySesEel2s&#10;rWxqrYylxvbfR4FCj8PsvNnZF6NrxZX60HjW8LRUIIgrbxq2Gi7nt8ctiBCRDbaeScNEAYp89rDH&#10;zPiBP+laRisShEOGGuoYu0zKUNXkMCx9R5y8b987jEn2VpoehwR3rVwptZEOG04NNXb0WlP1U/66&#10;9Mb0TseJpd1ttl9WDauPUZ0GrRfz8eUZRKQx/h//pQ9Gw3oN9y0JADK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93bwMMAAADbAAAADwAAAAAAAAAAAAAAAACYAgAAZHJzL2Rv&#10;d25yZXYueG1sUEsFBgAAAAAEAAQA9QAAAIgDAAAAAA==&#10;" filled="f" stroked="f">
                    <v:textbox inset="0,0,0,0">
                      <w:txbxContent>
                        <w:p w14:paraId="752CACD0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43" o:spid="_x0000_s1059" style="position:absolute;flip:x;visibility:visible;mso-wrap-style:square" from="52,170" to="57,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1kIwsYAAADbAAAADwAAAGRycy9kb3ducmV2LnhtbESPQWsCMRSE7wX/Q3gFbzVbK23ZGkWU&#10;ighatPXQ23Pzuru4eVmS6MZ/bwqFHoeZ+YYZT6NpxIWcry0reBxkIIgLq2suFXx9vj+8gvABWWNj&#10;mRRcycN00rsbY65txzu67EMpEoR9jgqqENpcSl9UZNAPbEucvB/rDIYkXSm1wy7BTSOHWfYsDdac&#10;FipsaV5RcdqfjYLd9oWPbnmOp3jsNh/fh3J9WMyU6t/H2RuIQDH8h//aK63gaQS/X9IPkJ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9ZCMLGAAAA2wAAAA8AAAAAAAAA&#10;AAAAAAAAoQIAAGRycy9kb3ducmV2LnhtbFBLBQYAAAAABAAEAPkAAACUAwAAAAA=&#10;" strokeweight="0"/>
                  <v:rect id="Rectangle 35" o:spid="_x0000_s1060" style="position:absolute;left:20;top:153;width:26;height:1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jmL8MA&#10;AADbAAAADwAAAGRycy9kb3ducmV2LnhtbESPzWrDMBCE74G8g9hAb4mUlIbUjWxCoKX00vxBr4u1&#10;lU2slbHU2H77qlDIcZidb3a2xeAacaMu1J41LBcKBHHpTc1Ww+X8Ot+ACBHZYOOZNIwUoMinky1m&#10;xvd8pNspWpEgHDLUUMXYZlKGsiKHYeFb4uR9+85hTLKz0nTYJ7hr5EqptXRYc2qosKV9ReX19OPS&#10;G+MbfYws7fN682VVvzoM6rPX+mE27F5ARBri/fg//W40PD7B35YEAJ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3jmL8MAAADbAAAADwAAAAAAAAAAAAAAAACYAgAAZHJzL2Rv&#10;d25yZXYueG1sUEsFBgAAAAAEAAQA9QAAAIgDAAAAAA==&#10;" filled="f" stroked="f">
                    <v:textbox inset="0,0,0,0">
                      <w:txbxContent>
                        <w:p w14:paraId="58FFCC6E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30</w:t>
                          </w:r>
                        </w:p>
                      </w:txbxContent>
                    </v:textbox>
                  </v:rect>
                  <v:line id="Line 45" o:spid="_x0000_s1061" style="position:absolute;flip:x;visibility:visible;mso-wrap-style:square" from="52,127" to="57,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czLsUAAADbAAAADwAAAGRycy9kb3ducmV2LnhtbESPQWsCMRSE7wX/Q3iCt5qtgpWtUaRF&#10;kYIVbT309ty87i5uXpYkuum/N4WCx2FmvmFmi2gacSXna8sKnoYZCOLC6ppLBV+fq8cpCB+QNTaW&#10;ScEveVjMew8zzLXteE/XQyhFgrDPUUEVQptL6YuKDPqhbYmT92OdwZCkK6V22CW4aeQoyybSYM1p&#10;ocKWXisqzoeLUbD/eOaTW1/iOZ667e77WL4f35ZKDfpx+QIiUAz38H97oxWMJ/D3Jf0AOb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MczLsUAAADbAAAADwAAAAAAAAAA&#10;AAAAAAChAgAAZHJzL2Rvd25yZXYueG1sUEsFBgAAAAAEAAQA+QAAAJMDAAAAAA==&#10;" strokeweight="0"/>
                  <v:rect id="Rectangle 37" o:spid="_x0000_s1062" style="position:absolute;left:22;top:111;width:27;height:1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bdw8MA&#10;AADbAAAADwAAAGRycy9kb3ducmV2LnhtbESPzWrDMBCE74G8g9hAb4mUFJLUjWxCoKX00vxBr4u1&#10;lU2slbHU2H77qlDocZidb3Z2xeAacacu1J41LBcKBHHpTc1Ww/XyMt+CCBHZYOOZNIwUoMinkx1m&#10;xvd8ovs5WpEgHDLUUMXYZlKGsiKHYeFb4uR9+c5hTLKz0nTYJ7hr5EqptXRYc2qosKVDReXt/O3S&#10;G+MrvY8s7dN6+2lVvzoO6qPX+mE27J9BRBri//Ff+s1oeNzA75YEAJ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Obdw8MAAADbAAAADwAAAAAAAAAAAAAAAACYAgAAZHJzL2Rv&#10;d25yZXYueG1sUEsFBgAAAAAEAAQA9QAAAIgDAAAAAA==&#10;" filled="f" stroked="f">
                    <v:textbox inset="0,0,0,0">
                      <w:txbxContent>
                        <w:p w14:paraId="3F7FA4A7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40</w:t>
                          </w:r>
                        </w:p>
                      </w:txbxContent>
                    </v:textbox>
                  </v:rect>
                  <v:line id="Line 47" o:spid="_x0000_s1063" style="position:absolute;flip:x;visibility:visible;mso-wrap-style:square" from="52,83" to="57,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hQCx8IAAADbAAAADwAAAGRycy9kb3ducmV2LnhtbERPy2oCMRTdF/yHcAV3NWOFVkajiEUp&#10;hVZ8LdxdJ9eZwcnNkEQn/ftmUejycN6zRTSNeJDztWUFo2EGgriwuuZSwfGwfp6A8AFZY2OZFPyQ&#10;h8W89zTDXNuOd/TYh1KkEPY5KqhCaHMpfVGRQT+0LXHirtYZDAm6UmqHXQo3jXzJsldpsObUUGFL&#10;q4qK2/5uFOy+3/jiNvd4i5fua3s+lZ+n96VSg35cTkEEiuFf/Of+0ArGaWz6kn6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hQCx8IAAADbAAAADwAAAAAAAAAAAAAA&#10;AAChAgAAZHJzL2Rvd25yZXYueG1sUEsFBgAAAAAEAAQA+QAAAJADAAAAAA==&#10;" strokeweight="0"/>
                  <v:rect id="Rectangle 39" o:spid="_x0000_s1064" style="position:absolute;left:25;top:70;width:23;height:1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XsKsIA&#10;AADbAAAADwAAAGRycy9kb3ducmV2LnhtbESPQWsCMRCF7wX/Qxiht5poQXQ1iggV6cV2FbwOmzG7&#10;uJksm9Td/feNUOjx8eZ9b95627taPKgNlWcN04kCQVx4U7HVcDl/vC1AhIhssPZMGgYKsN2MXtaY&#10;Gd/xNz3yaEWCcMhQQxljk0kZipIcholviJN3863DmGRrpWmxS3BXy5lSc+mw4tRQYkP7kop7/uPS&#10;G8OBPgeWdjlfXK3qZl+9OnVav4773QpEpD7+H/+lj0bD+xKeWxIA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NewqwgAAANsAAAAPAAAAAAAAAAAAAAAAAJgCAABkcnMvZG93&#10;bnJldi54bWxQSwUGAAAAAAQABAD1AAAAhwMAAAAA&#10;" filled="f" stroked="f">
                    <v:textbox inset="0,0,0,0">
                      <w:txbxContent>
                        <w:p w14:paraId="0849699A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50</w:t>
                          </w:r>
                        </w:p>
                      </w:txbxContent>
                    </v:textbox>
                  </v:rect>
                  <v:line id="Line 49" o:spid="_x0000_s1065" style="position:absolute;flip:x;visibility:visible;mso-wrap-style:square" from="52,40" to="57,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GR9vMIAAADbAAAADwAAAGRycy9kb3ducmV2LnhtbERPy2oCMRTdF/yHcAV3NWORVkajiEUp&#10;hVZ8LdxdJ9eZwcnNkEQn/ftmUejycN6zRTSNeJDztWUFo2EGgriwuuZSwfGwfp6A8AFZY2OZFPyQ&#10;h8W89zTDXNuOd/TYh1KkEPY5KqhCaHMpfVGRQT+0LXHirtYZDAm6UmqHXQo3jXzJsldpsObUUGFL&#10;q4qK2/5uFOy+3/jiNvd4i5fua3s+lZ+n96VSg35cTkEEiuFf/Of+0ArGaX36kn6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GR9vMIAAADbAAAADwAAAAAAAAAAAAAA&#10;AAChAgAAZHJzL2Rvd25yZXYueG1sUEsFBgAAAAAEAAQA+QAAAJADAAAAAA==&#10;" strokeweight="0"/>
                  <v:rect id="Rectangle 41" o:spid="_x0000_s1066" style="position:absolute;left:22;top:23;width:29;height:1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WTUcMA&#10;AADbAAAADwAAAGRycy9kb3ducmV2LnhtbESPzWrDMBCE74G+g9hCbomUEELqRjalkFJyaX4KvS7W&#10;Vja1VsZSYvvto0Igx2F2vtnZFoNrxJW6UHvWsJgrEMSlNzVbDd/n3WwDIkRkg41n0jBSgCJ/mmwx&#10;M77nI11P0YoE4ZChhirGNpMylBU5DHPfEifv13cOY5KdlabDPsFdI5dKraXDmlNDhS29V1T+nS4u&#10;vTF+0H5kaV/Wmx+r+uVhUF+91tPn4e0VRKQhPo7v6U+jYbWA/y0JADK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WTUcMAAADbAAAADwAAAAAAAAAAAAAAAACYAgAAZHJzL2Rv&#10;d25yZXYueG1sUEsFBgAAAAAEAAQA9QAAAIgDAAAAAA==&#10;" filled="f" stroked="f">
                    <v:textbox inset="0,0,0,0">
                      <w:txbxContent>
                        <w:p w14:paraId="54B73B69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42" o:spid="_x0000_s1067" style="position:absolute;left:-118;top:86;width:265;height:2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cNJsIA&#10;AADbAAAADwAAAGRycy9kb3ducmV2LnhtbESPQWsCMRCF74X+hzAFbzXpIqKrUaRgKV60Wuh12IzZ&#10;xc1k2UR3998bQejx8eZ9b95y3bta3KgNlWcNH2MFgrjwpmKr4fe0fZ+BCBHZYO2ZNAwUYL16fVli&#10;bnzHP3Q7RisShEOOGsoYm1zKUJTkMIx9Q5y8s28dxiRbK02LXYK7WmZKTaXDilNDiQ19llRcjleX&#10;3hi+aDewtPPp7M+qLjv0at9pPXrrNwsQkfr4f/xMfxsNkwweWxIA5O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lw0mwgAAANsAAAAPAAAAAAAAAAAAAAAAAJgCAABkcnMvZG93&#10;bnJldi54bWxQSwUGAAAAAAQABAD1AAAAhwMAAAAA&#10;" filled="f" stroked="f">
                    <v:textbox inset="0,0,0,0">
                      <w:txbxContent>
                        <w:p w14:paraId="03135E3B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Percentage of HCWs</w:t>
                          </w:r>
                        </w:p>
                      </w:txbxContent>
                    </v:textbox>
                  </v:rect>
                  <v:line id="Line 52" o:spid="_x0000_s1068" style="position:absolute;visibility:visible;mso-wrap-style:square" from="57,301" to="519,3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Y8QsQAAADbAAAADwAAAGRycy9kb3ducmV2LnhtbESPT2sCMRTE70K/Q3gFb5q1Wt1ujVKK&#10;ot7qP/D42LzuBjcvyybq+u2NUOhxmJnfMNN5aytxpcYbxwoG/QQEce604ULBYb/spSB8QNZYOSYF&#10;d/Iwn710pphpd+MtXXehEBHCPkMFZQh1JqXPS7Lo+64mjt6vayyGKJtC6gZvEW4r+ZYkY2nRcFwo&#10;sabvkvLz7mIVmJ/x6n0zOX4c5WIVBqf0nBp7UKr72n59ggjUhv/wX3utFYyG8PwSf4CcP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5jxCxAAAANsAAAAPAAAAAAAAAAAA&#10;AAAAAKECAABkcnMvZG93bnJldi54bWxQSwUGAAAAAAQABAD5AAAAkgMAAAAA&#10;" strokeweight="0"/>
                  <v:rect id="Rectangle 44" o:spid="_x0000_s1069" style="position:absolute;left:80;top:306;width:82;height: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TbHsUA&#10;AADbAAAADwAAAGRycy9kb3ducmV2LnhtbESPQWvCQBSE7wX/w/KE3pqNJ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dNsexQAAANsAAAAPAAAAAAAAAAAAAAAAAJgCAABkcnMv&#10;ZG93bnJldi54bWxQSwUGAAAAAAQABAD1AAAAigMAAAAA&#10;" filled="f" stroked="f">
                    <v:textbox inset="0,0,0,0">
                      <w:txbxContent>
                        <w:p w14:paraId="7C47D5C2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Arba Minch</w:t>
                          </w:r>
                        </w:p>
                      </w:txbxContent>
                    </v:textbox>
                  </v:rect>
                  <v:rect id="Rectangle 45" o:spid="_x0000_s1070" style="position:absolute;left:180;top:306;width:53;height: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h+hc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h+hcMAAADbAAAADwAAAAAAAAAAAAAAAACYAgAAZHJzL2Rv&#10;d25yZXYueG1sUEsFBgAAAAAEAAQA9QAAAIgDAAAAAA==&#10;" filled="f" stroked="f">
                    <v:textbox inset="0,0,0,0">
                      <w:txbxContent>
                        <w:p w14:paraId="3C7B51B9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Jimma</w:t>
                          </w:r>
                        </w:p>
                      </w:txbxContent>
                    </v:textbox>
                  </v:rect>
                  <v:rect id="Rectangle 46" o:spid="_x0000_s1071" style="position:absolute;left:263;top:306;width:63;height: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  <v:textbox inset="0,0,0,0">
                      <w:txbxContent>
                        <w:p w14:paraId="72973C8D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Bahir Dar</w:t>
                          </w:r>
                        </w:p>
                      </w:txbxContent>
                    </v:textbox>
                  </v:rect>
                  <v:rect id="Rectangle 47" o:spid="_x0000_s1072" style="position:absolute;left:354;top:306;width:49;height: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ZFac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ZFacMAAADbAAAADwAAAAAAAAAAAAAAAACYAgAAZHJzL2Rv&#10;d25yZXYueG1sUEsFBgAAAAAEAAQA9QAAAIgDAAAAAA==&#10;" filled="f" stroked="f">
                    <v:textbox inset="0,0,0,0">
                      <w:txbxContent>
                        <w:p w14:paraId="67A7AC0E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Gondar</w:t>
                          </w:r>
                        </w:p>
                      </w:txbxContent>
                    </v:textbox>
                  </v:rect>
                  <v:rect id="Rectangle 48" o:spid="_x0000_s1073" style="position:absolute;left:444;top:306;width:45;height: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nRG8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50RvBAAAA2wAAAA8AAAAAAAAAAAAAAAAAmAIAAGRycy9kb3du&#10;cmV2LnhtbFBLBQYAAAAABAAEAPUAAACGAwAAAAA=&#10;" filled="f" stroked="f">
                    <v:textbox inset="0,0,0,0">
                      <w:txbxContent>
                        <w:p w14:paraId="2AEC8C16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Dessie</w:t>
                          </w:r>
                        </w:p>
                      </w:txbxContent>
                    </v:textbox>
                  </v:rect>
                  <v:rect id="Rectangle 49" o:spid="_x0000_s1074" style="position:absolute;left:177;top:32;width:343;height: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Y9fsMA&#10;AADbAAAADwAAAGRycy9kb3ducmV2LnhtbESPT4vCMBTE7wt+h/AEb2vqIkutRlFB9LAX/4A9Pppn&#10;U2xeapPV+u03C4LHYWZ+w8wWna3FnVpfOVYwGiYgiAunKy4VnI6bzxSED8gaa8ek4EkeFvPexwwz&#10;7R68p/shlCJC2GeowITQZFL6wpBFP3QNcfQurrUYomxLqVt8RLit5VeSfEuLFccFgw2tDRXXw69V&#10;QPVtc07T5T7frlZF0ujcbH9ypQb9bjkFEagL7/CrvdMKxhP4/xJ/gJ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gY9fsMAAADbAAAADwAAAAAAAAAAAAAAAACYAgAAZHJzL2Rv&#10;d25yZXYueG1sUEsFBgAAAAAEAAQA9QAAAIgDAAAAAA==&#10;" strokeweight="0"/>
                  <v:rect id="Rectangle 50" o:spid="_x0000_s1075" style="position:absolute;left:183;top:38;width:50;height: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EK3cMA&#10;AADbAAAADwAAAGRycy9kb3ducmV2LnhtbERPy2rCQBTdF/yH4Qrd1UkLFRudhNBSqC5E07S4vM3c&#10;PGjmTsiMGv/eWQguD+e9SkfTiRMNrrWs4HkWgSAurW65VlB8fz4tQDiPrLGzTAou5CBNJg8rjLU9&#10;855Oua9FCGEXo4LG+z6W0pUNGXQz2xMHrrKDQR/gUEs94DmEm06+RNFcGmw5NDTY03tD5X9+NAp4&#10;f/i7mGzbLdZv1cdPMV9vdr+9Uo/TMVuC8DT6u/jm/tIKXsP68CX8AJl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IEK3cMAAADbAAAADwAAAAAAAAAAAAAAAACYAgAAZHJzL2Rv&#10;d25yZXYueG1sUEsFBgAAAAAEAAQA9QAAAIgDAAAAAA==&#10;" fillcolor="#404040" strokecolor="#404040" strokeweight="0"/>
                  <v:rect id="Rectangle 51" o:spid="_x0000_s1076" style="position:absolute;left:345;top:39;width:50;height: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H+ksQA&#10;AADbAAAADwAAAGRycy9kb3ducmV2LnhtbESPQWsCMRSE74X+h/AKvXWzCoqsRikFoYJU3baCt8fm&#10;udm6eVmSqNt/3whCj8PMfMPMFr1txYV8aBwrGGQ5COLK6YZrBV+fy5cJiBCRNbaOScEvBVjMHx9m&#10;WGh35R1dyliLBOFQoAITY1dIGSpDFkPmOuLkHZ23GJP0tdQerwluWznM87G02HBaMNjRm6HqVJ6t&#10;gu+9WfLP2X5Uq3I9yU9eb7aHqNTzU/86BRGpj//he/tdKxgN4PYl/QA5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fR/pLEAAAA2wAAAA8AAAAAAAAAAAAAAAAAmAIAAGRycy9k&#10;b3ducmV2LnhtbFBLBQYAAAAABAAEAPUAAACJAwAAAAA=&#10;" fillcolor="#707070" strokecolor="#707070" strokeweight="0"/>
                  <v:rect id="Rectangle 52" o:spid="_x0000_s1077" style="position:absolute;left:183;top:56;width:50;height: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UOOsIA&#10;AADbAAAADwAAAGRycy9kb3ducmV2LnhtbESP0YrCMBRE3wX/IdwFX0RTi8rSNYoIyvoiqPsBl+ba&#10;dre5qUnU9u83guDjMDNnmMWqNbW4k/OVZQWTcQKCOLe64kLBz3k7+gThA7LG2jIp6MjDatnvLTDT&#10;9sFHup9CISKEfYYKyhCaTEqfl2TQj21DHL2LdQZDlK6Q2uEjwk0t0ySZS4MVx4USG9qUlP+dbkbB&#10;oWK8zafD/c7/hrRzZ7p2NSk1+GjXXyACteEdfrW/tYJZCs8v8QfI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5Q46wgAAANsAAAAPAAAAAAAAAAAAAAAAAJgCAABkcnMvZG93&#10;bnJldi54bWxQSwUGAAAAAAQABAD1AAAAhwMAAAAA&#10;" fillcolor="#a0a0a0" strokecolor="#a0a0a0" strokeweight="0"/>
                  <v:rect id="Rectangle 53" o:spid="_x0000_s1078" style="position:absolute;left:345;top:57;width:50;height: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rXjsAA&#10;AADbAAAADwAAAGRycy9kb3ducmV2LnhtbESPUYvCMBCE3w/8D2EF386tyolUo6go+HqeP2Bp1rTa&#10;bEoTbf33lwPhHoeZ+YZZbXpXqye3ofKiYTLOQLEU3lRiNVx+jp8LUCGSGKq9sIYXB9isBx8ryo3v&#10;5Juf52hVgkjISUMZY5MjhqJkR2HsG5bkXX3rKCbZWjQtdQnuapxm2RwdVZIWSmp4X3JxPz+cBlsv&#10;Jpjtrkfb4OGEt66r4mOr9WjYb5egIvfxP/xun4yGrxn8fUk/AN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1rXjsAAAADbAAAADwAAAAAAAAAAAAAAAACYAgAAZHJzL2Rvd25y&#10;ZXYueG1sUEsFBgAAAAAEAAQA9QAAAIUDAAAAAA==&#10;" fillcolor="silver" strokecolor="silver" strokeweight="0"/>
                  <v:rect id="Rectangle 54" o:spid="_x0000_s1079" style="position:absolute;left:241;top:37;width:75;height: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1Nw8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1Nw8MAAADbAAAADwAAAAAAAAAAAAAAAACYAgAAZHJzL2Rv&#10;d25yZXYueG1sUEsFBgAAAAAEAAQA9QAAAIgDAAAAAA==&#10;" filled="f" stroked="f">
                    <v:textbox inset="0,0,0,0">
                      <w:txbxContent>
                        <w:p w14:paraId="1EB84FE9" w14:textId="19665675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Definitely</w:t>
                          </w:r>
                        </w:p>
                      </w:txbxContent>
                    </v:textbox>
                  </v:rect>
                  <v:rect id="Rectangle 55" o:spid="_x0000_s1080" style="position:absolute;left:406;top:37;width:65;height: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oWMUA&#10;AADbAAAADwAAAGRycy9kb3ducmV2LnhtbESPQWvCQBSE7wX/w/KE3pqNh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4ehYxQAAANsAAAAPAAAAAAAAAAAAAAAAAJgCAABkcnMv&#10;ZG93bnJldi54bWxQSwUGAAAAAAQABAD1AAAAigMAAAAA&#10;" filled="f" stroked="f">
                    <v:textbox inset="0,0,0,0">
                      <w:txbxContent>
                        <w:p w14:paraId="2FACBA7E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Probably</w:t>
                          </w:r>
                        </w:p>
                      </w:txbxContent>
                    </v:textbox>
                  </v:rect>
                  <v:rect id="Rectangle 56" o:spid="_x0000_s1081" style="position:absolute;left:241;top:56;width:113;height: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N2L8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N2L8MAAADbAAAADwAAAAAAAAAAAAAAAACYAgAAZHJzL2Rv&#10;d25yZXYueG1sUEsFBgAAAAAEAAQA9QAAAIgDAAAAAA==&#10;" filled="f" stroked="f">
                    <v:textbox inset="0,0,0,0">
                      <w:txbxContent>
                        <w:p w14:paraId="6634E801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Probably not</w:t>
                          </w:r>
                        </w:p>
                      </w:txbxContent>
                    </v:textbox>
                  </v:rect>
                  <v:rect id="Rectangle 57" o:spid="_x0000_s1082" style="position:absolute;left:406;top:51;width:85;height: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  <v:textbox inset="0,0,0,0">
                      <w:txbxContent>
                        <w:p w14:paraId="48FAE6E0" w14:textId="77777777" w:rsidR="00B81E36" w:rsidRDefault="00B81E36" w:rsidP="00B81E3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2"/>
                              <w:szCs w:val="22"/>
                            </w:rPr>
                            <w:t>Definitely not</w:t>
                          </w:r>
                        </w:p>
                      </w:txbxContent>
                    </v:textbox>
                  </v:rect>
                </v:group>
              </w:pict>
            </mc:Fallback>
          </mc:AlternateContent>
        </w:r>
      </w:del>
    </w:p>
    <w:p w14:paraId="4CA5F045" w14:textId="025454FE" w:rsidR="00B81E36" w:rsidDel="00D133D3" w:rsidRDefault="00B81E36" w:rsidP="00B81E36">
      <w:pPr>
        <w:rPr>
          <w:del w:id="2" w:author="Merlin Shamly J." w:date="2022-02-28T16:14:00Z"/>
        </w:rPr>
      </w:pPr>
    </w:p>
    <w:p w14:paraId="14FF62A2" w14:textId="784D431A" w:rsidR="00B81E36" w:rsidDel="00D133D3" w:rsidRDefault="00B81E36" w:rsidP="00B81E36">
      <w:pPr>
        <w:rPr>
          <w:del w:id="3" w:author="Merlin Shamly J." w:date="2022-02-28T16:14:00Z"/>
        </w:rPr>
      </w:pPr>
    </w:p>
    <w:p w14:paraId="247792FB" w14:textId="47142A71" w:rsidR="00B81E36" w:rsidDel="00D133D3" w:rsidRDefault="00B81E36" w:rsidP="00B81E36">
      <w:pPr>
        <w:rPr>
          <w:del w:id="4" w:author="Merlin Shamly J." w:date="2022-02-28T16:14:00Z"/>
        </w:rPr>
      </w:pPr>
    </w:p>
    <w:p w14:paraId="1A4E6E85" w14:textId="6BAD147A" w:rsidR="00B81E36" w:rsidDel="00D133D3" w:rsidRDefault="00B81E36" w:rsidP="00B81E36">
      <w:pPr>
        <w:rPr>
          <w:del w:id="5" w:author="Merlin Shamly J." w:date="2022-02-28T16:14:00Z"/>
        </w:rPr>
      </w:pPr>
    </w:p>
    <w:p w14:paraId="4DF294CB" w14:textId="69F78DF2" w:rsidR="00B81E36" w:rsidDel="00D133D3" w:rsidRDefault="00B81E36" w:rsidP="00B81E36">
      <w:pPr>
        <w:rPr>
          <w:del w:id="6" w:author="Merlin Shamly J." w:date="2022-02-28T16:14:00Z"/>
        </w:rPr>
      </w:pPr>
    </w:p>
    <w:p w14:paraId="6E431D97" w14:textId="590D600B" w:rsidR="00B81E36" w:rsidDel="00D133D3" w:rsidRDefault="00B81E36" w:rsidP="00B81E36">
      <w:pPr>
        <w:rPr>
          <w:del w:id="7" w:author="Merlin Shamly J." w:date="2022-02-28T16:14:00Z"/>
        </w:rPr>
      </w:pPr>
    </w:p>
    <w:p w14:paraId="1FD30EA3" w14:textId="712A6BBF" w:rsidR="00B81E36" w:rsidDel="00D133D3" w:rsidRDefault="00B81E36" w:rsidP="00B81E36">
      <w:pPr>
        <w:rPr>
          <w:del w:id="8" w:author="Merlin Shamly J." w:date="2022-02-28T16:14:00Z"/>
        </w:rPr>
      </w:pPr>
    </w:p>
    <w:p w14:paraId="7EE54287" w14:textId="037471DB" w:rsidR="00B81E36" w:rsidDel="00D133D3" w:rsidRDefault="00B81E36" w:rsidP="00B81E36">
      <w:pPr>
        <w:rPr>
          <w:del w:id="9" w:author="Merlin Shamly J." w:date="2022-02-28T16:14:00Z"/>
        </w:rPr>
      </w:pPr>
    </w:p>
    <w:p w14:paraId="4DA883B3" w14:textId="25408E97" w:rsidR="00CB1E76" w:rsidDel="00D133D3" w:rsidRDefault="00CB1E76" w:rsidP="00CB1E76">
      <w:pPr>
        <w:rPr>
          <w:del w:id="10" w:author="Merlin Shamly J." w:date="2022-02-28T16:14:00Z"/>
          <w:b/>
        </w:rPr>
      </w:pPr>
    </w:p>
    <w:p w14:paraId="7C34391E" w14:textId="38AAFAE4" w:rsidR="00995A8D" w:rsidDel="00D133D3" w:rsidRDefault="00995A8D" w:rsidP="00CB1E76">
      <w:pPr>
        <w:rPr>
          <w:del w:id="11" w:author="Merlin Shamly J." w:date="2022-02-28T16:14:00Z"/>
          <w:b/>
        </w:rPr>
      </w:pPr>
    </w:p>
    <w:p w14:paraId="7A801BD2" w14:textId="1267D3F9" w:rsidR="00995A8D" w:rsidDel="00D133D3" w:rsidRDefault="00995A8D" w:rsidP="00CB1E76">
      <w:pPr>
        <w:rPr>
          <w:del w:id="12" w:author="Merlin Shamly J." w:date="2022-02-28T16:14:00Z"/>
          <w:b/>
        </w:rPr>
      </w:pPr>
    </w:p>
    <w:p w14:paraId="1FB84519" w14:textId="343BB473" w:rsidR="00995A8D" w:rsidDel="00D133D3" w:rsidRDefault="00995A8D" w:rsidP="00CB1E76">
      <w:pPr>
        <w:rPr>
          <w:del w:id="13" w:author="Merlin Shamly J." w:date="2022-02-28T16:14:00Z"/>
          <w:b/>
        </w:rPr>
      </w:pPr>
    </w:p>
    <w:p w14:paraId="587BC2F5" w14:textId="71867412" w:rsidR="00995A8D" w:rsidDel="00D133D3" w:rsidRDefault="00995A8D" w:rsidP="00CB1E76">
      <w:pPr>
        <w:rPr>
          <w:del w:id="14" w:author="Merlin Shamly J." w:date="2022-02-28T16:14:00Z"/>
          <w:b/>
        </w:rPr>
      </w:pPr>
    </w:p>
    <w:p w14:paraId="099F6D29" w14:textId="4E1FBDA4" w:rsidR="00995A8D" w:rsidDel="00D133D3" w:rsidRDefault="00995A8D" w:rsidP="00CB1E76">
      <w:pPr>
        <w:rPr>
          <w:del w:id="15" w:author="Merlin Shamly J." w:date="2022-02-28T16:14:00Z"/>
          <w:b/>
        </w:rPr>
      </w:pPr>
    </w:p>
    <w:p w14:paraId="50DEACFE" w14:textId="27C3ED87" w:rsidR="00995A8D" w:rsidDel="00D133D3" w:rsidRDefault="00995A8D" w:rsidP="00995A8D">
      <w:pPr>
        <w:rPr>
          <w:del w:id="16" w:author="Merlin Shamly J." w:date="2022-02-28T16:14:00Z"/>
          <w:rFonts w:ascii="Calibri" w:eastAsia="Calibri" w:hAnsi="Calibri" w:cs="Times New Roman"/>
          <w:bCs/>
        </w:rPr>
      </w:pPr>
      <w:del w:id="17" w:author="Merlin Shamly J." w:date="2022-02-28T16:14:00Z">
        <w:r w:rsidDel="00D133D3">
          <w:rPr>
            <w:rFonts w:ascii="Calibri" w:eastAsia="Calibri" w:hAnsi="Calibri" w:cs="Times New Roman"/>
            <w:bCs/>
          </w:rPr>
          <w:delText>(F</w:delText>
        </w:r>
        <w:r w:rsidRPr="00CB1E76" w:rsidDel="00D133D3">
          <w:rPr>
            <w:rFonts w:ascii="Calibri" w:eastAsia="Calibri" w:hAnsi="Calibri" w:cs="Times New Roman"/>
            <w:bCs/>
          </w:rPr>
          <w:delText>igure</w:delText>
        </w:r>
        <w:r w:rsidDel="00D133D3">
          <w:rPr>
            <w:rFonts w:ascii="Calibri" w:eastAsia="Calibri" w:hAnsi="Calibri" w:cs="Times New Roman"/>
            <w:bCs/>
          </w:rPr>
          <w:delText xml:space="preserve"> 1.</w:delText>
        </w:r>
        <w:r w:rsidRPr="00CB1E76" w:rsidDel="00D133D3">
          <w:rPr>
            <w:rFonts w:ascii="Calibri" w:eastAsia="Calibri" w:hAnsi="Calibri" w:cs="Times New Roman"/>
            <w:bCs/>
          </w:rPr>
          <w:delText xml:space="preserve"> shows the response to the question "If a COVID-19 vaccine is proven safe and effective and is available, </w:delText>
        </w:r>
        <w:r w:rsidDel="00D133D3">
          <w:rPr>
            <w:rFonts w:ascii="Calibri" w:eastAsia="Calibri" w:hAnsi="Calibri" w:cs="Times New Roman"/>
            <w:bCs/>
          </w:rPr>
          <w:delText>Will you get vaccinated?</w:delText>
        </w:r>
        <w:r w:rsidRPr="00CB1E76" w:rsidDel="00D133D3">
          <w:rPr>
            <w:rFonts w:ascii="Calibri" w:eastAsia="Calibri" w:hAnsi="Calibri" w:cs="Times New Roman"/>
            <w:bCs/>
          </w:rPr>
          <w:delText>". The different responses are shown in different shades, and results are shown stratified by site.</w:delText>
        </w:r>
        <w:r w:rsidDel="00D133D3">
          <w:rPr>
            <w:rFonts w:ascii="Calibri" w:eastAsia="Calibri" w:hAnsi="Calibri" w:cs="Times New Roman"/>
            <w:bCs/>
          </w:rPr>
          <w:delText>)</w:delText>
        </w:r>
        <w:r w:rsidRPr="00CB1E76" w:rsidDel="00D133D3">
          <w:rPr>
            <w:rFonts w:ascii="Calibri" w:eastAsia="Calibri" w:hAnsi="Calibri" w:cs="Times New Roman"/>
            <w:bCs/>
          </w:rPr>
          <w:delText xml:space="preserve"> </w:delText>
        </w:r>
        <w:r w:rsidDel="00D133D3">
          <w:rPr>
            <w:rFonts w:ascii="Calibri" w:eastAsia="Calibri" w:hAnsi="Calibri" w:cs="Times New Roman"/>
            <w:bCs/>
          </w:rPr>
          <w:delText xml:space="preserve"> </w:delText>
        </w:r>
      </w:del>
    </w:p>
    <w:p w14:paraId="1EF32705" w14:textId="227C27AA" w:rsidR="00995A8D" w:rsidDel="00D133D3" w:rsidRDefault="00995A8D" w:rsidP="00CB1E76">
      <w:pPr>
        <w:rPr>
          <w:del w:id="18" w:author="Merlin Shamly J." w:date="2022-02-28T16:14:00Z"/>
          <w:b/>
        </w:rPr>
      </w:pPr>
    </w:p>
    <w:p w14:paraId="712CA183" w14:textId="100A7383" w:rsidR="00995A8D" w:rsidDel="00D133D3" w:rsidRDefault="00995A8D" w:rsidP="00CB1E76">
      <w:pPr>
        <w:rPr>
          <w:del w:id="19" w:author="Merlin Shamly J." w:date="2022-02-28T16:14:00Z"/>
          <w:b/>
        </w:rPr>
      </w:pPr>
    </w:p>
    <w:p w14:paraId="583D0F5B" w14:textId="7BFE1864" w:rsidR="00995A8D" w:rsidDel="00D133D3" w:rsidRDefault="00995A8D" w:rsidP="00CB1E76">
      <w:pPr>
        <w:rPr>
          <w:del w:id="20" w:author="Merlin Shamly J." w:date="2022-02-28T16:14:00Z"/>
          <w:b/>
        </w:rPr>
      </w:pPr>
    </w:p>
    <w:p w14:paraId="3982FE22" w14:textId="5DFAB02F" w:rsidR="00995A8D" w:rsidDel="00D133D3" w:rsidRDefault="00995A8D" w:rsidP="00CB1E76">
      <w:pPr>
        <w:rPr>
          <w:del w:id="21" w:author="Merlin Shamly J." w:date="2022-02-28T16:14:00Z"/>
          <w:b/>
        </w:rPr>
      </w:pPr>
    </w:p>
    <w:p w14:paraId="715C43A7" w14:textId="7545DEA7" w:rsidR="00995A8D" w:rsidDel="00D133D3" w:rsidRDefault="00995A8D" w:rsidP="00CB1E76">
      <w:pPr>
        <w:rPr>
          <w:del w:id="22" w:author="Merlin Shamly J." w:date="2022-02-28T16:14:00Z"/>
          <w:b/>
        </w:rPr>
      </w:pPr>
    </w:p>
    <w:p w14:paraId="6243E6EB" w14:textId="147B95DF" w:rsidR="00995A8D" w:rsidDel="00D133D3" w:rsidRDefault="00995A8D" w:rsidP="00CB1E76">
      <w:pPr>
        <w:rPr>
          <w:del w:id="23" w:author="Merlin Shamly J." w:date="2022-02-28T16:14:00Z"/>
          <w:b/>
        </w:rPr>
      </w:pPr>
    </w:p>
    <w:p w14:paraId="4A2EF665" w14:textId="64314062" w:rsidR="00995A8D" w:rsidDel="00D133D3" w:rsidRDefault="00995A8D" w:rsidP="00CB1E76">
      <w:pPr>
        <w:rPr>
          <w:del w:id="24" w:author="Merlin Shamly J." w:date="2022-02-28T16:14:00Z"/>
          <w:b/>
        </w:rPr>
      </w:pPr>
    </w:p>
    <w:p w14:paraId="06AF6A6B" w14:textId="507FEE88" w:rsidR="00995A8D" w:rsidDel="00D133D3" w:rsidRDefault="00995A8D" w:rsidP="00CB1E76">
      <w:pPr>
        <w:rPr>
          <w:del w:id="25" w:author="Merlin Shamly J." w:date="2022-02-28T16:14:00Z"/>
          <w:b/>
        </w:rPr>
      </w:pPr>
    </w:p>
    <w:p w14:paraId="464E2622" w14:textId="6C70CD09" w:rsidR="00CB1E76" w:rsidDel="00D133D3" w:rsidRDefault="0080505C" w:rsidP="00CB1E76">
      <w:pPr>
        <w:rPr>
          <w:del w:id="26" w:author="Merlin Shamly J." w:date="2022-02-28T16:14:00Z"/>
        </w:rPr>
      </w:pPr>
      <w:del w:id="27" w:author="Merlin Shamly J." w:date="2022-02-28T16:14:00Z">
        <w:r w:rsidRPr="00CB1E76" w:rsidDel="00D133D3">
          <w:rPr>
            <w:b/>
          </w:rPr>
          <w:lastRenderedPageBreak/>
          <w:delText>Figure</w:delText>
        </w:r>
        <w:r w:rsidR="00CB1E76" w:rsidDel="00D133D3">
          <w:rPr>
            <w:b/>
          </w:rPr>
          <w:delText xml:space="preserve"> </w:delText>
        </w:r>
        <w:r w:rsidRPr="00CB1E76" w:rsidDel="00D133D3">
          <w:rPr>
            <w:b/>
          </w:rPr>
          <w:delText xml:space="preserve"> 2.</w:delText>
        </w:r>
        <w:r w:rsidRPr="0080505C" w:rsidDel="00D133D3">
          <w:delText xml:space="preserve"> </w:delText>
        </w:r>
        <w:r w:rsidDel="00D133D3">
          <w:delText>H</w:delText>
        </w:r>
        <w:r w:rsidRPr="0080505C" w:rsidDel="00D133D3">
          <w:delText xml:space="preserve">ealth care workers (HCWs) COVID-19 </w:delText>
        </w:r>
        <w:r w:rsidDel="00D133D3">
          <w:delText xml:space="preserve">vaccination recommendation </w:delText>
        </w:r>
        <w:r w:rsidRPr="0080505C" w:rsidDel="00D133D3">
          <w:delText>by site in Ethiopia</w:delText>
        </w:r>
        <w:r w:rsidR="00CB1E76" w:rsidDel="00D133D3">
          <w:delText xml:space="preserve"> </w:delText>
        </w:r>
      </w:del>
    </w:p>
    <w:p w14:paraId="7824DE15" w14:textId="6CB21D84" w:rsidR="00B81E36" w:rsidDel="00D133D3" w:rsidRDefault="00B81E36" w:rsidP="00CB1E76">
      <w:pPr>
        <w:rPr>
          <w:del w:id="28" w:author="Merlin Shamly J." w:date="2022-02-28T16:14:00Z"/>
        </w:rPr>
      </w:pPr>
      <w:del w:id="29" w:author="Merlin Shamly J." w:date="2022-02-28T16:14:00Z">
        <w:r w:rsidDel="00D133D3">
          <w:rPr>
            <w:noProof/>
            <w:lang w:val="en-IN" w:eastAsia="en-IN"/>
          </w:rPr>
          <w:drawing>
            <wp:inline distT="0" distB="0" distL="0" distR="0" wp14:anchorId="1E3935AC" wp14:editId="7843F52F">
              <wp:extent cx="4857750" cy="2819400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857750" cy="2819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DF01BF4" w14:textId="2BF0A1B5" w:rsidR="00995A8D" w:rsidDel="00D133D3" w:rsidRDefault="00995A8D" w:rsidP="00CB1E76">
      <w:pPr>
        <w:rPr>
          <w:del w:id="30" w:author="Merlin Shamly J." w:date="2022-02-28T16:14:00Z"/>
        </w:rPr>
      </w:pPr>
      <w:del w:id="31" w:author="Merlin Shamly J." w:date="2022-02-28T16:14:00Z">
        <w:r w:rsidRPr="00995A8D" w:rsidDel="00D133D3">
          <w:delText>(</w:delText>
        </w:r>
        <w:r w:rsidDel="00D133D3">
          <w:delText>Figure 2.</w:delText>
        </w:r>
        <w:r w:rsidRPr="00995A8D" w:rsidDel="00D133D3">
          <w:delText xml:space="preserve"> shows the response to the question “Would you recommend your patients to get vaccinated for COVID-19?". The different responses are shown in different shades, and results are shown stratified by site.)  </w:delText>
        </w:r>
      </w:del>
    </w:p>
    <w:p w14:paraId="4B883219" w14:textId="77777777" w:rsidR="00784D60" w:rsidRDefault="00784D60" w:rsidP="00CB1E76">
      <w:bookmarkStart w:id="32" w:name="_GoBack"/>
      <w:bookmarkEnd w:id="32"/>
    </w:p>
    <w:p w14:paraId="42F6BDE7" w14:textId="77777777" w:rsidR="00784D60" w:rsidRDefault="00784D60" w:rsidP="00CB1E76"/>
    <w:p w14:paraId="0EE01213" w14:textId="77777777" w:rsidR="00784D60" w:rsidRDefault="00784D60" w:rsidP="00CB1E76"/>
    <w:p w14:paraId="45221D7F" w14:textId="77777777" w:rsidR="00784D60" w:rsidRDefault="00784D60" w:rsidP="00CB1E76"/>
    <w:p w14:paraId="48D26CA0" w14:textId="77777777" w:rsidR="00784D60" w:rsidRDefault="00784D60" w:rsidP="00CB1E76"/>
    <w:p w14:paraId="4B9E07A6" w14:textId="77777777" w:rsidR="00784D60" w:rsidRDefault="00784D60" w:rsidP="00CB1E76"/>
    <w:p w14:paraId="089836C3" w14:textId="77777777" w:rsidR="00784D60" w:rsidRDefault="00784D60" w:rsidP="00CB1E76"/>
    <w:p w14:paraId="527986F1" w14:textId="77777777" w:rsidR="00784D60" w:rsidRDefault="00784D60" w:rsidP="00CB1E76"/>
    <w:p w14:paraId="1B3ABCEB" w14:textId="77777777" w:rsidR="00784D60" w:rsidRDefault="00784D60" w:rsidP="00CB1E76"/>
    <w:p w14:paraId="376E5664" w14:textId="77777777" w:rsidR="00784D60" w:rsidRDefault="00784D60" w:rsidP="00CB1E76"/>
    <w:p w14:paraId="1EF51E0F" w14:textId="77777777" w:rsidR="00784D60" w:rsidRDefault="00784D60" w:rsidP="00CB1E76"/>
    <w:p w14:paraId="3C8EF639" w14:textId="77777777" w:rsidR="00784D60" w:rsidRDefault="00784D60" w:rsidP="00CB1E76"/>
    <w:p w14:paraId="5388BB34" w14:textId="77777777" w:rsidR="00784D60" w:rsidRDefault="00784D60" w:rsidP="00CB1E76"/>
    <w:p w14:paraId="7603B476" w14:textId="77777777" w:rsidR="00784D60" w:rsidRDefault="00784D60" w:rsidP="00CB1E76">
      <w:pPr>
        <w:sectPr w:rsidR="00784D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10DF19" w14:textId="77777777" w:rsidR="00784D60" w:rsidRPr="00784D60" w:rsidRDefault="00784D60" w:rsidP="00784D60">
      <w:pPr>
        <w:rPr>
          <w:rFonts w:ascii="Arial" w:eastAsia="Times New Roman" w:hAnsi="Arial" w:cs="Arial"/>
          <w:color w:val="000000"/>
        </w:rPr>
      </w:pPr>
      <w:r w:rsidRPr="00784D60">
        <w:rPr>
          <w:rFonts w:ascii="Calibri" w:eastAsia="Times New Roman" w:hAnsi="Calibri" w:cs="Calibri"/>
          <w:b/>
          <w:color w:val="000000"/>
        </w:rPr>
        <w:lastRenderedPageBreak/>
        <w:t>Supplementary</w:t>
      </w:r>
      <w:r w:rsidRPr="00784D60">
        <w:rPr>
          <w:rFonts w:ascii="Arial" w:eastAsia="Times New Roman" w:hAnsi="Arial" w:cs="Arial"/>
          <w:b/>
          <w:color w:val="000000"/>
        </w:rPr>
        <w:t xml:space="preserve"> </w:t>
      </w:r>
      <w:r w:rsidRPr="00784D60">
        <w:rPr>
          <w:rFonts w:ascii="Calibri" w:eastAsia="Calibri" w:hAnsi="Calibri" w:cs="Times New Roman"/>
          <w:b/>
        </w:rPr>
        <w:t>figure 1A-D</w:t>
      </w:r>
      <w:r w:rsidRPr="00784D60">
        <w:rPr>
          <w:rFonts w:ascii="Calibri" w:eastAsia="Calibri" w:hAnsi="Calibri" w:cs="Times New Roman"/>
        </w:rPr>
        <w:t xml:space="preserve"> – HCWs perception on level of importance of different factors for their decision towards COVID-19 vaccine acceptance (5-High importance, 1 least important)</w:t>
      </w:r>
      <w:r w:rsidRPr="00784D60">
        <w:rPr>
          <w:rFonts w:ascii="Calibri" w:eastAsia="Times New Roman" w:hAnsi="Calibri" w:cs="Calibri"/>
          <w:color w:val="000000"/>
        </w:rPr>
        <w:t xml:space="preserve">   </w:t>
      </w:r>
    </w:p>
    <w:p w14:paraId="084B92A2" w14:textId="77777777" w:rsidR="00784D60" w:rsidRPr="00784D60" w:rsidRDefault="00784D60" w:rsidP="00784D60">
      <w:pPr>
        <w:rPr>
          <w:rFonts w:ascii="Calibri" w:eastAsia="Times New Roman" w:hAnsi="Calibri" w:cs="Calibri"/>
          <w:color w:val="000000"/>
        </w:rPr>
      </w:pPr>
      <w:r w:rsidRPr="00784D60">
        <w:rPr>
          <w:rFonts w:ascii="Calibri" w:eastAsia="Times New Roman" w:hAnsi="Calibri" w:cs="Calibri"/>
          <w:color w:val="000000"/>
        </w:rPr>
        <w:t xml:space="preserve">      1A. Safety                                                                                                                                        1B. Cost                                                      </w:t>
      </w:r>
    </w:p>
    <w:p w14:paraId="56450E71" w14:textId="77777777" w:rsidR="00784D60" w:rsidRPr="00784D60" w:rsidRDefault="00784D60" w:rsidP="00784D60">
      <w:pPr>
        <w:rPr>
          <w:rFonts w:ascii="Arial" w:eastAsia="Times New Roman" w:hAnsi="Arial" w:cs="Arial"/>
          <w:color w:val="000000"/>
        </w:rPr>
      </w:pP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462CCCBB" wp14:editId="3FB6EDD6">
            <wp:extent cx="3133725" cy="2409825"/>
            <wp:effectExtent l="0" t="0" r="9525" b="952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3372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Arial" w:eastAsia="Times New Roman" w:hAnsi="Arial" w:cs="Arial"/>
          <w:color w:val="000000"/>
        </w:rPr>
        <w:t xml:space="preserve">                                              </w:t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67CF04A7" wp14:editId="0BF279AD">
            <wp:extent cx="2943225" cy="2438400"/>
            <wp:effectExtent l="0" t="0" r="952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7EABB" w14:textId="77777777" w:rsidR="00784D60" w:rsidRPr="00784D60" w:rsidRDefault="00784D60" w:rsidP="00784D60">
      <w:pPr>
        <w:rPr>
          <w:rFonts w:ascii="Calibri" w:eastAsia="Times New Roman" w:hAnsi="Calibri" w:cs="Calibri"/>
          <w:color w:val="000000"/>
        </w:rPr>
      </w:pPr>
      <w:r w:rsidRPr="00784D60">
        <w:rPr>
          <w:rFonts w:ascii="Arial" w:eastAsia="Times New Roman" w:hAnsi="Arial" w:cs="Arial"/>
          <w:color w:val="000000"/>
        </w:rPr>
        <w:t xml:space="preserve">     </w:t>
      </w:r>
      <w:r w:rsidRPr="00784D60">
        <w:rPr>
          <w:rFonts w:ascii="Calibri" w:eastAsia="Times New Roman" w:hAnsi="Calibri" w:cs="Calibri"/>
          <w:color w:val="000000"/>
        </w:rPr>
        <w:t>1C. Previous COVID-19 infection                                                                                                      1D. Insufficient information</w:t>
      </w:r>
    </w:p>
    <w:p w14:paraId="0C04CE12" w14:textId="77777777" w:rsidR="00784D60" w:rsidRPr="00784D60" w:rsidRDefault="00784D60" w:rsidP="00784D60">
      <w:pPr>
        <w:rPr>
          <w:rFonts w:ascii="Arial" w:eastAsia="Times New Roman" w:hAnsi="Arial" w:cs="Arial"/>
          <w:color w:val="000000"/>
        </w:rPr>
      </w:pP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03290C0" wp14:editId="5EE80AB6">
            <wp:extent cx="3352800" cy="200025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Arial" w:eastAsia="Times New Roman" w:hAnsi="Arial" w:cs="Arial"/>
          <w:color w:val="000000"/>
        </w:rPr>
        <w:t xml:space="preserve">                                            </w:t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06EFD6CA" wp14:editId="3A0FC1B9">
            <wp:extent cx="2914650" cy="2124075"/>
            <wp:effectExtent l="0" t="0" r="0" b="952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23C9E" w14:textId="77777777" w:rsidR="00784D60" w:rsidRPr="00784D60" w:rsidRDefault="00784D60" w:rsidP="00784D60">
      <w:pPr>
        <w:rPr>
          <w:rFonts w:ascii="Calibri" w:eastAsia="Calibri" w:hAnsi="Calibri" w:cs="Times New Roman"/>
        </w:rPr>
      </w:pPr>
      <w:r w:rsidRPr="00784D60">
        <w:rPr>
          <w:rFonts w:ascii="Calibri" w:eastAsia="Calibri" w:hAnsi="Calibri" w:cs="Times New Roman"/>
        </w:rPr>
        <w:lastRenderedPageBreak/>
        <w:t xml:space="preserve">     </w:t>
      </w:r>
      <w:proofErr w:type="gramStart"/>
      <w:r w:rsidRPr="00784D60">
        <w:rPr>
          <w:rFonts w:ascii="Calibri" w:eastAsia="Calibri" w:hAnsi="Calibri" w:cs="Times New Roman"/>
          <w:b/>
        </w:rPr>
        <w:t>Supplementary  figure</w:t>
      </w:r>
      <w:proofErr w:type="gramEnd"/>
      <w:r w:rsidRPr="00784D60">
        <w:rPr>
          <w:rFonts w:ascii="Calibri" w:eastAsia="Calibri" w:hAnsi="Calibri" w:cs="Times New Roman"/>
          <w:b/>
        </w:rPr>
        <w:t xml:space="preserve"> 2A-E</w:t>
      </w:r>
      <w:r w:rsidRPr="00784D60">
        <w:rPr>
          <w:rFonts w:ascii="Calibri" w:eastAsia="Calibri" w:hAnsi="Calibri" w:cs="Times New Roman"/>
        </w:rPr>
        <w:t>. HCWs source of information regarding COVID-19 (5-most frequently used, 1 least frequently used)</w:t>
      </w:r>
    </w:p>
    <w:p w14:paraId="66BC3617" w14:textId="77777777" w:rsidR="00784D60" w:rsidRPr="00784D60" w:rsidRDefault="00784D60" w:rsidP="00784D60">
      <w:pPr>
        <w:rPr>
          <w:rFonts w:ascii="Calibri" w:eastAsia="Calibri" w:hAnsi="Calibri" w:cs="Times New Roman"/>
        </w:rPr>
      </w:pPr>
      <w:r w:rsidRPr="00784D60">
        <w:rPr>
          <w:rFonts w:ascii="Calibri" w:eastAsia="Calibri" w:hAnsi="Calibri" w:cs="Times New Roman"/>
        </w:rPr>
        <w:t xml:space="preserve">       2A. Official International site                                             2B. Official governmental site                                      2C. News media</w:t>
      </w:r>
    </w:p>
    <w:p w14:paraId="5D73EF23" w14:textId="77777777" w:rsidR="00784D60" w:rsidRPr="00784D60" w:rsidRDefault="00784D60" w:rsidP="00784D60">
      <w:pPr>
        <w:rPr>
          <w:rFonts w:ascii="Calibri" w:eastAsia="Calibri" w:hAnsi="Calibri" w:cs="Times New Roman"/>
        </w:rPr>
      </w:pP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0987B4D8" wp14:editId="363185C1">
            <wp:extent cx="2647950" cy="25146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4795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Calibri" w:eastAsia="Calibri" w:hAnsi="Calibri" w:cs="Times New Roman"/>
        </w:rPr>
        <w:t xml:space="preserve">            </w:t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24E51B4D" wp14:editId="045518D1">
            <wp:extent cx="2581275" cy="2362200"/>
            <wp:effectExtent l="0" t="0" r="952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8127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Calibri" w:eastAsia="Calibri" w:hAnsi="Calibri" w:cs="Times New Roman"/>
        </w:rPr>
        <w:t xml:space="preserve">         </w:t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4FA5B41C" wp14:editId="22FB7A21">
            <wp:extent cx="2257425" cy="2352675"/>
            <wp:effectExtent l="0" t="0" r="9525" b="9525"/>
            <wp:docPr id="1024" name="Picture 1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5742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A094D" w14:textId="77777777" w:rsidR="00784D60" w:rsidRPr="00784D60" w:rsidRDefault="00784D60" w:rsidP="00784D60">
      <w:pPr>
        <w:rPr>
          <w:rFonts w:ascii="Calibri" w:eastAsia="Calibri" w:hAnsi="Calibri" w:cs="Times New Roman"/>
        </w:rPr>
      </w:pPr>
      <w:r w:rsidRPr="00784D60">
        <w:rPr>
          <w:rFonts w:ascii="Calibri" w:eastAsia="Calibri" w:hAnsi="Calibri" w:cs="Times New Roman"/>
        </w:rPr>
        <w:t xml:space="preserve">       2D. Social media                                                                                                                           2E. Scientific journals and conferences</w:t>
      </w:r>
    </w:p>
    <w:p w14:paraId="6D33A4EA" w14:textId="77777777" w:rsidR="00784D60" w:rsidRPr="00784D60" w:rsidRDefault="00784D60" w:rsidP="00784D60">
      <w:pPr>
        <w:rPr>
          <w:rFonts w:ascii="Calibri" w:eastAsia="Calibri" w:hAnsi="Calibri" w:cs="Times New Roman"/>
        </w:rPr>
      </w:pP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2489034E" wp14:editId="37508D78">
            <wp:extent cx="3200400" cy="2143125"/>
            <wp:effectExtent l="0" t="0" r="0" b="9525"/>
            <wp:docPr id="1025" name="Picture 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Calibri" w:eastAsia="Calibri" w:hAnsi="Calibri" w:cs="Times New Roman"/>
        </w:rPr>
        <w:t xml:space="preserve">                                                  </w:t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28500F09" wp14:editId="225D88F7">
            <wp:extent cx="3152775" cy="2066925"/>
            <wp:effectExtent l="0" t="0" r="9525" b="9525"/>
            <wp:docPr id="1026" name="Picture 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A8BF5" w14:textId="77777777" w:rsidR="00784D60" w:rsidRPr="00784D60" w:rsidRDefault="00784D60" w:rsidP="00784D60">
      <w:pPr>
        <w:rPr>
          <w:rFonts w:ascii="Calibri" w:eastAsia="Calibri" w:hAnsi="Calibri" w:cs="Times New Roman"/>
        </w:rPr>
      </w:pPr>
      <w:proofErr w:type="gramStart"/>
      <w:r w:rsidRPr="00784D60">
        <w:rPr>
          <w:rFonts w:ascii="Calibri" w:eastAsia="Calibri" w:hAnsi="Calibri" w:cs="Times New Roman"/>
          <w:b/>
          <w:lang w:val="en-GB"/>
        </w:rPr>
        <w:lastRenderedPageBreak/>
        <w:t>Supplementary  figure</w:t>
      </w:r>
      <w:proofErr w:type="gramEnd"/>
      <w:r w:rsidRPr="00784D60">
        <w:rPr>
          <w:rFonts w:ascii="Calibri" w:eastAsia="Calibri" w:hAnsi="Calibri" w:cs="Times New Roman"/>
          <w:b/>
          <w:lang w:val="en-GB"/>
        </w:rPr>
        <w:t xml:space="preserve"> 3A-E</w:t>
      </w:r>
      <w:r w:rsidRPr="00784D60">
        <w:rPr>
          <w:rFonts w:ascii="Calibri" w:eastAsia="Calibri" w:hAnsi="Calibri" w:cs="Times New Roman"/>
          <w:lang w:val="en-GB"/>
        </w:rPr>
        <w:t xml:space="preserve">. HCWs consideration for prioritization COVID-19 vaccination in Ethiopia </w:t>
      </w:r>
    </w:p>
    <w:p w14:paraId="53E825DF" w14:textId="77777777" w:rsidR="00784D60" w:rsidRPr="00784D60" w:rsidRDefault="00784D60" w:rsidP="00784D60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784D60">
        <w:rPr>
          <w:rFonts w:ascii="Calibri" w:eastAsia="Calibri" w:hAnsi="Calibri" w:cs="Times New Roman"/>
          <w:lang w:val="en-GB"/>
        </w:rPr>
        <w:t xml:space="preserve">       3A. Groups that get first priority                                                                                 3B. Groups that get second priority </w:t>
      </w:r>
    </w:p>
    <w:p w14:paraId="0C01BD32" w14:textId="77777777" w:rsidR="00784D60" w:rsidRPr="00784D60" w:rsidRDefault="00784D60" w:rsidP="00784D60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95C2426" wp14:editId="5EE3BD64">
            <wp:extent cx="3495675" cy="2209800"/>
            <wp:effectExtent l="0" t="0" r="9525" b="0"/>
            <wp:docPr id="1027" name="Picture 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Calibri" w:eastAsia="Calibri" w:hAnsi="Calibri" w:cs="Times New Roman"/>
          <w:noProof/>
        </w:rPr>
        <w:t xml:space="preserve">                            </w:t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61E57B45" wp14:editId="3BB6ED05">
            <wp:extent cx="3219450" cy="2162175"/>
            <wp:effectExtent l="0" t="0" r="0" b="9525"/>
            <wp:docPr id="1028" name="Picture 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3F132" w14:textId="77777777" w:rsidR="00784D60" w:rsidRPr="00784D60" w:rsidRDefault="00784D60" w:rsidP="00784D60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784D60">
        <w:rPr>
          <w:rFonts w:ascii="Calibri" w:eastAsia="Calibri" w:hAnsi="Calibri" w:cs="Times New Roman"/>
          <w:lang w:val="en-GB"/>
        </w:rPr>
        <w:t xml:space="preserve">     3C. Groups that get third priority                               3D. Groups that get fourth priority                            3E. Groups that get fifth priority </w:t>
      </w:r>
    </w:p>
    <w:p w14:paraId="2D08D053" w14:textId="77777777" w:rsidR="00784D60" w:rsidRPr="00784D60" w:rsidRDefault="00784D60" w:rsidP="00784D60">
      <w:pPr>
        <w:rPr>
          <w:rFonts w:ascii="Calibri" w:eastAsia="Calibri" w:hAnsi="Calibri" w:cs="Times New Roman"/>
        </w:rPr>
      </w:pP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3AFA251" wp14:editId="33F304E6">
            <wp:extent cx="2686050" cy="2324100"/>
            <wp:effectExtent l="0" t="0" r="0" b="0"/>
            <wp:docPr id="1030" name="Picture 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Calibri" w:eastAsia="Calibri" w:hAnsi="Calibri" w:cs="Times New Roman"/>
          <w:noProof/>
        </w:rPr>
        <w:t xml:space="preserve">       </w:t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0D0FAE9E" wp14:editId="2DAAACAE">
            <wp:extent cx="2800350" cy="2047875"/>
            <wp:effectExtent l="0" t="0" r="0" b="9525"/>
            <wp:docPr id="1031" name="Picture 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4D60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07AF5B6B" wp14:editId="6D52C0EE">
            <wp:extent cx="2381250" cy="2066925"/>
            <wp:effectExtent l="0" t="0" r="0" b="9525"/>
            <wp:docPr id="1032" name="Picture 1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29335" w14:textId="0F561F84" w:rsidR="00784D60" w:rsidRDefault="00784D60" w:rsidP="00CB1E76"/>
    <w:sectPr w:rsidR="00784D60" w:rsidSect="00784D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0E5017"/>
    <w:multiLevelType w:val="hybridMultilevel"/>
    <w:tmpl w:val="C330B3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lin Shamly J.">
    <w15:presenceInfo w15:providerId="AD" w15:userId="S-1-5-21-1593274027-555185524-310601177-572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254"/>
    <w:rsid w:val="00157766"/>
    <w:rsid w:val="00166538"/>
    <w:rsid w:val="001E6A79"/>
    <w:rsid w:val="005A4EDB"/>
    <w:rsid w:val="006B1254"/>
    <w:rsid w:val="0074712F"/>
    <w:rsid w:val="00784D60"/>
    <w:rsid w:val="007A5E9C"/>
    <w:rsid w:val="0080505C"/>
    <w:rsid w:val="008275EC"/>
    <w:rsid w:val="00995A8D"/>
    <w:rsid w:val="00A81F8D"/>
    <w:rsid w:val="00B564D0"/>
    <w:rsid w:val="00B81E36"/>
    <w:rsid w:val="00CB1E76"/>
    <w:rsid w:val="00CE38FF"/>
    <w:rsid w:val="00D133D3"/>
    <w:rsid w:val="00D3087F"/>
    <w:rsid w:val="00E6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8A785"/>
  <w15:docId w15:val="{0A850DBC-8A1D-44EC-BE5D-A3037F2B1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12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3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3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1E3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538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53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Merlin Shamly J.</cp:lastModifiedBy>
  <cp:revision>3</cp:revision>
  <dcterms:created xsi:type="dcterms:W3CDTF">2022-02-15T05:05:00Z</dcterms:created>
  <dcterms:modified xsi:type="dcterms:W3CDTF">2022-02-28T10:45:00Z</dcterms:modified>
</cp:coreProperties>
</file>